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9CAA2" w14:textId="77777777" w:rsidR="00482FF5" w:rsidRPr="00482FF5" w:rsidRDefault="00482FF5" w:rsidP="00482FF5">
      <w:pPr>
        <w:spacing w:line="480" w:lineRule="auto"/>
        <w:rPr>
          <w:rFonts w:ascii="Arial" w:hAnsi="Arial" w:cs="Helvetica Neue"/>
          <w:b/>
          <w:sz w:val="22"/>
          <w:szCs w:val="22"/>
          <w:u w:color="004583"/>
        </w:rPr>
      </w:pPr>
      <w:r w:rsidRPr="00482FF5">
        <w:rPr>
          <w:rFonts w:ascii="Arial" w:hAnsi="Arial"/>
          <w:b/>
          <w:sz w:val="22"/>
          <w:szCs w:val="22"/>
          <w:u w:color="004583"/>
        </w:rPr>
        <w:t>Plasma fat-soluble vitamin and carotenoid concentrations after plant sterol and plant stanol consumption – a meta-analysis of randomized controlled trials</w:t>
      </w:r>
    </w:p>
    <w:p w14:paraId="2FEF841E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  <w:lang w:val="de-DE"/>
        </w:rPr>
      </w:pPr>
    </w:p>
    <w:p w14:paraId="12AC2F85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  <w:lang w:val="de-DE"/>
        </w:rPr>
      </w:pPr>
      <w:r w:rsidRPr="00482FF5">
        <w:rPr>
          <w:rFonts w:ascii="Arial" w:hAnsi="Arial"/>
          <w:sz w:val="22"/>
          <w:szCs w:val="22"/>
          <w:u w:color="004583"/>
          <w:lang w:val="de-DE"/>
        </w:rPr>
        <w:t>Sabine Baumgartner</w:t>
      </w:r>
      <w:r w:rsidRPr="00482FF5">
        <w:rPr>
          <w:rFonts w:ascii="Arial" w:hAnsi="Arial"/>
          <w:sz w:val="22"/>
          <w:szCs w:val="22"/>
          <w:u w:color="004583"/>
          <w:vertAlign w:val="superscript"/>
          <w:lang w:val="de-DE"/>
        </w:rPr>
        <w:t>1</w:t>
      </w:r>
      <w:r w:rsidRPr="00482FF5">
        <w:rPr>
          <w:rFonts w:ascii="Arial" w:hAnsi="Arial"/>
          <w:sz w:val="22"/>
          <w:szCs w:val="22"/>
          <w:u w:color="004583"/>
          <w:lang w:val="de-DE"/>
        </w:rPr>
        <w:t>*, Rouyanne T. Ras</w:t>
      </w:r>
      <w:r w:rsidRPr="00482FF5">
        <w:rPr>
          <w:rFonts w:ascii="Arial" w:hAnsi="Arial"/>
          <w:sz w:val="22"/>
          <w:szCs w:val="22"/>
          <w:u w:color="004583"/>
          <w:vertAlign w:val="superscript"/>
          <w:lang w:val="de-DE"/>
        </w:rPr>
        <w:t>2</w:t>
      </w:r>
      <w:r w:rsidRPr="00482FF5">
        <w:rPr>
          <w:rFonts w:ascii="Arial" w:hAnsi="Arial"/>
          <w:sz w:val="22"/>
          <w:szCs w:val="22"/>
          <w:u w:color="004583"/>
          <w:lang w:val="de-DE"/>
        </w:rPr>
        <w:t>*, Elke A. Trautwein</w:t>
      </w:r>
      <w:r w:rsidRPr="00482FF5">
        <w:rPr>
          <w:rFonts w:ascii="Arial" w:hAnsi="Arial"/>
          <w:sz w:val="22"/>
          <w:szCs w:val="22"/>
          <w:u w:color="004583"/>
          <w:vertAlign w:val="superscript"/>
          <w:lang w:val="de-DE"/>
        </w:rPr>
        <w:t>2</w:t>
      </w:r>
      <w:r w:rsidRPr="00482FF5">
        <w:rPr>
          <w:rFonts w:ascii="Arial" w:hAnsi="Arial"/>
          <w:sz w:val="22"/>
          <w:szCs w:val="22"/>
          <w:u w:color="004583"/>
          <w:lang w:val="de-DE"/>
        </w:rPr>
        <w:t>, Ronald P. Mensink</w:t>
      </w:r>
      <w:r w:rsidRPr="00482FF5">
        <w:rPr>
          <w:rFonts w:ascii="Arial" w:hAnsi="Arial"/>
          <w:sz w:val="22"/>
          <w:szCs w:val="22"/>
          <w:u w:color="004583"/>
          <w:vertAlign w:val="superscript"/>
          <w:lang w:val="de-DE"/>
        </w:rPr>
        <w:t>1</w:t>
      </w:r>
      <w:r w:rsidRPr="00482FF5">
        <w:rPr>
          <w:rFonts w:ascii="Arial" w:hAnsi="Arial"/>
          <w:sz w:val="22"/>
          <w:szCs w:val="22"/>
          <w:u w:color="004583"/>
          <w:lang w:val="de-DE"/>
        </w:rPr>
        <w:t xml:space="preserve"> and Jogchum Plat</w:t>
      </w:r>
      <w:r w:rsidRPr="00482FF5">
        <w:rPr>
          <w:rFonts w:ascii="Arial" w:hAnsi="Arial"/>
          <w:sz w:val="22"/>
          <w:szCs w:val="22"/>
          <w:u w:color="004583"/>
          <w:vertAlign w:val="superscript"/>
          <w:lang w:val="de-DE"/>
        </w:rPr>
        <w:t>1</w:t>
      </w:r>
      <w:r w:rsidRPr="00482FF5">
        <w:rPr>
          <w:rFonts w:ascii="Arial" w:hAnsi="Arial"/>
          <w:sz w:val="22"/>
          <w:szCs w:val="22"/>
          <w:u w:color="004583"/>
          <w:lang w:val="de-DE"/>
        </w:rPr>
        <w:t xml:space="preserve"> </w:t>
      </w:r>
    </w:p>
    <w:p w14:paraId="72A7B2C4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</w:rPr>
      </w:pPr>
    </w:p>
    <w:p w14:paraId="268204E9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</w:rPr>
      </w:pPr>
      <w:r w:rsidRPr="00482FF5">
        <w:rPr>
          <w:rFonts w:ascii="Arial" w:hAnsi="Arial"/>
          <w:sz w:val="22"/>
          <w:szCs w:val="22"/>
          <w:u w:color="004583"/>
          <w:vertAlign w:val="superscript"/>
        </w:rPr>
        <w:t>1</w:t>
      </w:r>
      <w:r w:rsidRPr="00482FF5">
        <w:rPr>
          <w:rFonts w:ascii="Arial" w:hAnsi="Arial"/>
          <w:sz w:val="22"/>
          <w:szCs w:val="22"/>
          <w:u w:color="004583"/>
        </w:rPr>
        <w:t>Department of Human Biology, NUTRIM school of Nutrition and Translational Research in Metabolism, Maastricht University, Maastricht, the Netherlands</w:t>
      </w:r>
    </w:p>
    <w:p w14:paraId="65033449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  <w:lang w:val="nl-NL"/>
        </w:rPr>
      </w:pPr>
      <w:r w:rsidRPr="00482FF5">
        <w:rPr>
          <w:rFonts w:ascii="Arial" w:hAnsi="Arial"/>
          <w:sz w:val="22"/>
          <w:szCs w:val="22"/>
          <w:u w:color="004583"/>
          <w:vertAlign w:val="superscript"/>
          <w:lang w:val="nl-NL"/>
        </w:rPr>
        <w:t>2</w:t>
      </w:r>
      <w:r w:rsidRPr="00482FF5">
        <w:rPr>
          <w:rFonts w:ascii="Arial" w:hAnsi="Arial"/>
          <w:sz w:val="22"/>
          <w:szCs w:val="22"/>
          <w:u w:color="004583"/>
          <w:lang w:val="nl-NL"/>
        </w:rPr>
        <w:t>Unilever R&amp;D Vlaardingen, Vlaardingen, the Netherlands</w:t>
      </w:r>
    </w:p>
    <w:p w14:paraId="46F9C5F6" w14:textId="77777777" w:rsidR="00482FF5" w:rsidRPr="00482FF5" w:rsidRDefault="00482FF5" w:rsidP="00482FF5">
      <w:pPr>
        <w:spacing w:line="480" w:lineRule="auto"/>
        <w:rPr>
          <w:rFonts w:ascii="Arial" w:hAnsi="Arial"/>
          <w:sz w:val="22"/>
          <w:szCs w:val="22"/>
          <w:u w:color="004583"/>
        </w:rPr>
      </w:pPr>
      <w:r w:rsidRPr="00482FF5">
        <w:rPr>
          <w:rFonts w:ascii="Arial" w:hAnsi="Arial"/>
          <w:sz w:val="22"/>
          <w:szCs w:val="22"/>
          <w:u w:color="004583"/>
        </w:rPr>
        <w:t>*S. Baumgartner and R.T. Ras contributed equally</w:t>
      </w:r>
    </w:p>
    <w:p w14:paraId="772C485A" w14:textId="77777777" w:rsidR="00482FF5" w:rsidRPr="00482FF5" w:rsidRDefault="00482FF5" w:rsidP="00482FF5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78E0AAAA" w14:textId="2F7AB564" w:rsidR="00482FF5" w:rsidRPr="00482FF5" w:rsidRDefault="00482FF5" w:rsidP="00482FF5">
      <w:pPr>
        <w:pStyle w:val="BodyText"/>
        <w:spacing w:line="480" w:lineRule="auto"/>
        <w:jc w:val="left"/>
        <w:rPr>
          <w:rFonts w:ascii="Arial" w:hAnsi="Arial" w:cs="Arial"/>
          <w:sz w:val="22"/>
          <w:szCs w:val="22"/>
          <w:lang w:val="en-US"/>
        </w:rPr>
      </w:pPr>
      <w:r w:rsidRPr="00482FF5">
        <w:rPr>
          <w:rFonts w:ascii="Arial" w:hAnsi="Arial" w:cs="Arial"/>
          <w:sz w:val="22"/>
          <w:szCs w:val="22"/>
          <w:lang w:val="en-US"/>
        </w:rPr>
        <w:t xml:space="preserve">Address correspondence to </w:t>
      </w:r>
      <w:r w:rsidR="00C76580">
        <w:rPr>
          <w:rFonts w:ascii="Arial" w:hAnsi="Arial" w:cs="Arial"/>
          <w:sz w:val="22"/>
          <w:szCs w:val="22"/>
          <w:lang w:val="en-US"/>
        </w:rPr>
        <w:t>S. Baumgartner</w:t>
      </w:r>
      <w:r w:rsidRPr="00482FF5">
        <w:rPr>
          <w:rFonts w:ascii="Arial" w:hAnsi="Arial" w:cs="Arial"/>
          <w:sz w:val="22"/>
          <w:szCs w:val="22"/>
          <w:lang w:val="en-US"/>
        </w:rPr>
        <w:t xml:space="preserve">, PO Box 616, 6200 MD, Maastricht, </w:t>
      </w:r>
      <w:proofErr w:type="gramStart"/>
      <w:r w:rsidRPr="00482FF5">
        <w:rPr>
          <w:rFonts w:ascii="Arial" w:hAnsi="Arial" w:cs="Arial"/>
          <w:sz w:val="22"/>
          <w:szCs w:val="22"/>
          <w:lang w:val="en-US"/>
        </w:rPr>
        <w:t>the</w:t>
      </w:r>
      <w:proofErr w:type="gramEnd"/>
      <w:r w:rsidRPr="00482FF5">
        <w:rPr>
          <w:rFonts w:ascii="Arial" w:hAnsi="Arial" w:cs="Arial"/>
          <w:sz w:val="22"/>
          <w:szCs w:val="22"/>
          <w:lang w:val="en-US"/>
        </w:rPr>
        <w:t xml:space="preserve"> Netherlands. E-mail: </w:t>
      </w:r>
      <w:r w:rsidR="00C76580">
        <w:rPr>
          <w:rFonts w:ascii="Arial" w:hAnsi="Arial" w:cs="Arial"/>
          <w:sz w:val="22"/>
          <w:szCs w:val="22"/>
          <w:lang w:val="en-US"/>
        </w:rPr>
        <w:t>sabine.baumgartner</w:t>
      </w:r>
      <w:r w:rsidRPr="00482FF5">
        <w:rPr>
          <w:rFonts w:ascii="Arial" w:hAnsi="Arial" w:cs="Arial"/>
          <w:sz w:val="22"/>
          <w:szCs w:val="22"/>
          <w:lang w:val="en-US"/>
        </w:rPr>
        <w:t>@maastrichtuniversit</w:t>
      </w:r>
      <w:r w:rsidR="00C76580">
        <w:rPr>
          <w:rFonts w:ascii="Arial" w:hAnsi="Arial" w:cs="Arial"/>
          <w:sz w:val="22"/>
          <w:szCs w:val="22"/>
          <w:lang w:val="en-US"/>
        </w:rPr>
        <w:t>y.nl; Telephone: +31 0 433882113</w:t>
      </w:r>
      <w:bookmarkStart w:id="0" w:name="_GoBack"/>
      <w:bookmarkEnd w:id="0"/>
    </w:p>
    <w:p w14:paraId="37775758" w14:textId="77777777" w:rsidR="00EA1C1E" w:rsidRPr="00482FF5" w:rsidRDefault="00EA1C1E" w:rsidP="00E148B3">
      <w:pPr>
        <w:spacing w:line="360" w:lineRule="auto"/>
        <w:rPr>
          <w:rFonts w:ascii="Arial" w:hAnsi="Arial" w:cs="Arial"/>
          <w:sz w:val="22"/>
          <w:szCs w:val="22"/>
        </w:rPr>
      </w:pPr>
    </w:p>
    <w:p w14:paraId="288C5457" w14:textId="77777777" w:rsidR="005F61DB" w:rsidRPr="005F61DB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  <w:r w:rsidRPr="005F61DB">
        <w:rPr>
          <w:rFonts w:ascii="Arial" w:hAnsi="Arial" w:cs="Arial"/>
          <w:sz w:val="22"/>
          <w:szCs w:val="22"/>
        </w:rPr>
        <w:t xml:space="preserve">Supplemental Table 1A-C: Overview of parallel studies </w:t>
      </w:r>
    </w:p>
    <w:p w14:paraId="2A8C4AE6" w14:textId="77777777" w:rsidR="005F61DB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  <w:r w:rsidRPr="005F61DB">
        <w:rPr>
          <w:rFonts w:ascii="Arial" w:hAnsi="Arial" w:cs="Arial"/>
          <w:sz w:val="22"/>
          <w:szCs w:val="22"/>
        </w:rPr>
        <w:t xml:space="preserve">Supplemental Table 2A-C: Overview of crossover studies </w:t>
      </w:r>
    </w:p>
    <w:p w14:paraId="6322235B" w14:textId="77777777" w:rsidR="005F61DB" w:rsidRPr="005F61DB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</w:p>
    <w:p w14:paraId="1085DFBE" w14:textId="62775348" w:rsidR="00C26B99" w:rsidRPr="005F61DB" w:rsidRDefault="000F6D2E" w:rsidP="00C26B99">
      <w:pPr>
        <w:spacing w:line="360" w:lineRule="auto"/>
        <w:rPr>
          <w:rFonts w:ascii="Arial" w:hAnsi="Arial" w:cs="Arial"/>
          <w:sz w:val="22"/>
          <w:szCs w:val="22"/>
        </w:rPr>
      </w:pPr>
      <w:r w:rsidRPr="005F61DB">
        <w:rPr>
          <w:rFonts w:ascii="Arial" w:hAnsi="Arial" w:cs="Arial"/>
          <w:sz w:val="22"/>
          <w:szCs w:val="22"/>
        </w:rPr>
        <w:t xml:space="preserve">Supplemental </w:t>
      </w:r>
      <w:r w:rsidR="00C26B99" w:rsidRPr="005F61DB">
        <w:rPr>
          <w:rFonts w:ascii="Arial" w:hAnsi="Arial" w:cs="Arial"/>
          <w:sz w:val="22"/>
          <w:szCs w:val="22"/>
        </w:rPr>
        <w:t xml:space="preserve">Figure </w:t>
      </w:r>
      <w:r w:rsidRPr="005F61DB">
        <w:rPr>
          <w:rFonts w:ascii="Arial" w:hAnsi="Arial" w:cs="Arial"/>
          <w:sz w:val="22"/>
          <w:szCs w:val="22"/>
        </w:rPr>
        <w:t>1</w:t>
      </w:r>
      <w:r w:rsidR="00C26B99" w:rsidRPr="005F61DB">
        <w:rPr>
          <w:rFonts w:ascii="Arial" w:hAnsi="Arial" w:cs="Arial"/>
          <w:sz w:val="22"/>
          <w:szCs w:val="22"/>
        </w:rPr>
        <w:t xml:space="preserve">: Funnel plot relative change in non-standardized (left panel) and TC-standardized (right panel) plasma β-carotene concentrations </w:t>
      </w:r>
    </w:p>
    <w:p w14:paraId="2C18ABDE" w14:textId="171DAABF" w:rsidR="00C26B99" w:rsidRPr="005F61DB" w:rsidRDefault="000F6D2E" w:rsidP="00C26B99">
      <w:pPr>
        <w:spacing w:line="360" w:lineRule="auto"/>
        <w:rPr>
          <w:rFonts w:ascii="Arial" w:hAnsi="Arial" w:cs="Arial"/>
          <w:sz w:val="22"/>
          <w:szCs w:val="22"/>
        </w:rPr>
      </w:pPr>
      <w:r w:rsidRPr="005F61DB">
        <w:rPr>
          <w:rFonts w:ascii="Arial" w:hAnsi="Arial" w:cs="Arial"/>
          <w:sz w:val="22"/>
          <w:szCs w:val="22"/>
        </w:rPr>
        <w:t>Supplemental Figure 2</w:t>
      </w:r>
      <w:r w:rsidR="00C26B99" w:rsidRPr="005F61DB">
        <w:rPr>
          <w:rFonts w:ascii="Arial" w:hAnsi="Arial" w:cs="Arial"/>
          <w:sz w:val="22"/>
          <w:szCs w:val="22"/>
        </w:rPr>
        <w:t xml:space="preserve">: Funnel plot relative change in non-standardized (left panel) and TC-standardized (right panel) plasma lutein concentrations </w:t>
      </w:r>
    </w:p>
    <w:p w14:paraId="2A4837B4" w14:textId="00739994" w:rsidR="00C26B99" w:rsidRPr="005F61DB" w:rsidRDefault="000F6D2E" w:rsidP="00C26B99">
      <w:pPr>
        <w:spacing w:line="360" w:lineRule="auto"/>
        <w:rPr>
          <w:rFonts w:ascii="Arial" w:hAnsi="Arial" w:cs="Arial"/>
          <w:sz w:val="22"/>
          <w:szCs w:val="22"/>
        </w:rPr>
      </w:pPr>
      <w:r w:rsidRPr="005F61DB">
        <w:rPr>
          <w:rFonts w:ascii="Arial" w:hAnsi="Arial" w:cs="Arial"/>
          <w:sz w:val="22"/>
          <w:szCs w:val="22"/>
        </w:rPr>
        <w:t>Supplemental Figure 3</w:t>
      </w:r>
      <w:r w:rsidR="00C26B99" w:rsidRPr="005F61DB">
        <w:rPr>
          <w:rFonts w:ascii="Arial" w:hAnsi="Arial" w:cs="Arial"/>
          <w:sz w:val="22"/>
          <w:szCs w:val="22"/>
        </w:rPr>
        <w:t xml:space="preserve">: Funnel plot relative change in non-standardized (left panel) and TC-standardized (right panel) plasma α-tocopherol concentrations </w:t>
      </w:r>
    </w:p>
    <w:p w14:paraId="13150EE1" w14:textId="77777777" w:rsidR="005F61DB" w:rsidRDefault="005F61DB">
      <w:pPr>
        <w:rPr>
          <w:rFonts w:ascii="Arial" w:hAnsi="Arial" w:cs="Arial"/>
          <w:sz w:val="22"/>
          <w:szCs w:val="22"/>
        </w:rPr>
        <w:sectPr w:rsidR="005F61DB" w:rsidSect="005F61DB">
          <w:pgSz w:w="11901" w:h="16840"/>
          <w:pgMar w:top="1247" w:right="1247" w:bottom="1247" w:left="1247" w:header="709" w:footer="709" w:gutter="0"/>
          <w:cols w:space="720"/>
          <w:docGrid w:linePitch="360"/>
        </w:sectPr>
      </w:pPr>
    </w:p>
    <w:p w14:paraId="0B339CE5" w14:textId="77777777" w:rsidR="005F61DB" w:rsidRPr="00C67F66" w:rsidRDefault="005F61DB" w:rsidP="005F61DB">
      <w:pPr>
        <w:rPr>
          <w:rFonts w:ascii="Arial" w:hAnsi="Arial" w:cs="Arial"/>
          <w:sz w:val="22"/>
          <w:szCs w:val="22"/>
        </w:rPr>
      </w:pPr>
      <w:r w:rsidRPr="00C67F66">
        <w:rPr>
          <w:rFonts w:ascii="Arial" w:hAnsi="Arial" w:cs="Arial"/>
          <w:sz w:val="22"/>
          <w:szCs w:val="22"/>
        </w:rPr>
        <w:lastRenderedPageBreak/>
        <w:t xml:space="preserve">Supplemental Table 1A-C: Overview of parallel studi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99"/>
        <w:gridCol w:w="1118"/>
        <w:gridCol w:w="1118"/>
        <w:gridCol w:w="1118"/>
        <w:gridCol w:w="1118"/>
        <w:gridCol w:w="1118"/>
        <w:gridCol w:w="1293"/>
        <w:gridCol w:w="1095"/>
        <w:gridCol w:w="1101"/>
        <w:gridCol w:w="1471"/>
        <w:gridCol w:w="1113"/>
      </w:tblGrid>
      <w:tr w:rsidR="005F61DB" w:rsidRPr="00C67F66" w14:paraId="3A3A173B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C2B9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A</w:t>
            </w:r>
          </w:p>
        </w:tc>
        <w:tc>
          <w:tcPr>
            <w:tcW w:w="191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2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 characteristics</w:t>
            </w:r>
          </w:p>
        </w:tc>
        <w:tc>
          <w:tcPr>
            <w:tcW w:w="11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31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 characteristic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7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cholesterol </w:t>
            </w:r>
          </w:p>
        </w:tc>
      </w:tr>
      <w:tr w:rsidR="005F61DB" w:rsidRPr="00C67F66" w14:paraId="347914FE" w14:textId="77777777" w:rsidTr="007636FC">
        <w:trPr>
          <w:trHeight w:val="84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13C4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1E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 control (n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3A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 active (n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7D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(%male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7E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46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7A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rol or stano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2CD5" w14:textId="7FBFBC88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se (g/</w:t>
            </w:r>
            <w:proofErr w:type="gramStart"/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)</w:t>
            </w:r>
            <w:r w:rsidR="007636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93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uration (days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82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mmol/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37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5F61DB" w:rsidRPr="00C67F66" w14:paraId="2E62BFA2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7317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r et al. 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A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7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3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7A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0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C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C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8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5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4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</w:tr>
      <w:tr w:rsidR="005F61DB" w:rsidRPr="00C67F66" w14:paraId="6677E0E9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E653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sen et al. 2001 stratum 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A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E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F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5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04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3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72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D6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CA5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8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8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</w:t>
            </w:r>
          </w:p>
        </w:tc>
      </w:tr>
      <w:tr w:rsidR="005F61DB" w:rsidRPr="00C67F66" w14:paraId="640C601C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C307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sen et al. 2001 stratum 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6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CB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2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5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6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9CD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1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3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6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1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96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64046A3F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FF647" w14:textId="07212C8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F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D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B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3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55D6" w14:textId="58CFB172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gramStart"/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3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1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B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A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3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</w:tr>
      <w:tr w:rsidR="005F61DB" w:rsidRPr="00C67F66" w14:paraId="57E8AB29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CE023" w14:textId="47CF9580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B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E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F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2D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C5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E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1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B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A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85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</w:t>
            </w:r>
          </w:p>
        </w:tc>
      </w:tr>
      <w:tr w:rsidR="005F61DB" w:rsidRPr="00C67F66" w14:paraId="3463DD72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B21EF" w14:textId="051D7DF4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3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7F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DB5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B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55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E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98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F6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C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0B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C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</w:t>
            </w:r>
          </w:p>
        </w:tc>
      </w:tr>
      <w:tr w:rsidR="005F61DB" w:rsidRPr="00C67F66" w14:paraId="3C238F65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2BB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raj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C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A1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A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3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E0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0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4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86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5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5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29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</w:t>
            </w:r>
          </w:p>
        </w:tc>
      </w:tr>
      <w:tr w:rsidR="005F61DB" w:rsidRPr="00C67F66" w14:paraId="4CF94F52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0ECA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CA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E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1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C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A7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66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09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C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19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B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0</w:t>
            </w:r>
          </w:p>
        </w:tc>
      </w:tr>
      <w:tr w:rsidR="005F61DB" w:rsidRPr="00C67F66" w14:paraId="46D157D0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4D0F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9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E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5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5F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3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7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2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8B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F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DC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FC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4</w:t>
            </w:r>
          </w:p>
        </w:tc>
      </w:tr>
      <w:tr w:rsidR="005F61DB" w:rsidRPr="00C67F66" w14:paraId="3F9266B1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9CB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87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4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B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A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9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9A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59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91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AB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0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9</w:t>
            </w:r>
          </w:p>
        </w:tc>
      </w:tr>
      <w:tr w:rsidR="005F61DB" w:rsidRPr="00C67F66" w14:paraId="592E0B5E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A6C9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sel et al. 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F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B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D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75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F8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1D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5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4F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63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C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</w:t>
            </w:r>
          </w:p>
        </w:tc>
      </w:tr>
      <w:tr w:rsidR="005F61DB" w:rsidRPr="00C67F66" w14:paraId="5824EB89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6E8F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drik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B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34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E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9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E8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8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E2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1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B9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8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7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</w:t>
            </w:r>
          </w:p>
        </w:tc>
      </w:tr>
      <w:tr w:rsidR="005F61DB" w:rsidRPr="00C67F66" w14:paraId="14E04CAE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CC51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nandez-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jar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A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4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AA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C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3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A0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5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2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D6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2</w:t>
            </w:r>
          </w:p>
        </w:tc>
      </w:tr>
      <w:tr w:rsidR="005F61DB" w:rsidRPr="00C67F66" w14:paraId="53E1AA52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A5B0A" w14:textId="0720D06D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8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8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B4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0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9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B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F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5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C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E4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</w:t>
            </w:r>
          </w:p>
        </w:tc>
      </w:tr>
      <w:tr w:rsidR="005F61DB" w:rsidRPr="00C67F66" w14:paraId="794D9862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E0B0" w14:textId="461181E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B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88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2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7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1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0B0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4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4D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65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E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</w:t>
            </w:r>
          </w:p>
        </w:tc>
      </w:tr>
      <w:tr w:rsidR="005F61DB" w:rsidRPr="00C67F66" w14:paraId="53907AA5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D4A0" w14:textId="359A6D5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pel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CB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F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E8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21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9F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7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6D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9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23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3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7D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</w:t>
            </w:r>
          </w:p>
        </w:tc>
      </w:tr>
      <w:tr w:rsidR="005F61DB" w:rsidRPr="00C67F66" w14:paraId="10CAE09B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DEFB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iengsiny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A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25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3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2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3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9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1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D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5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A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2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9F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6</w:t>
            </w:r>
          </w:p>
        </w:tc>
      </w:tr>
      <w:tr w:rsidR="005F61DB" w:rsidRPr="00C67F66" w14:paraId="127173B5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6097" w14:textId="5252E85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Maki et al. 2001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9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7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6B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86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8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D9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7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7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1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0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3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9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</w:t>
            </w:r>
          </w:p>
        </w:tc>
      </w:tr>
      <w:tr w:rsidR="005F61DB" w:rsidRPr="00C67F66" w14:paraId="495708FB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9F07" w14:textId="5700656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Maki et al. 2001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2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D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63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D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5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7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2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B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18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8A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B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</w:tr>
      <w:tr w:rsidR="005F61DB" w:rsidRPr="00C67F66" w14:paraId="0C7E7A11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0649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arino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1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2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F5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8D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C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B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F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4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F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0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</w:t>
            </w:r>
          </w:p>
        </w:tc>
      </w:tr>
      <w:tr w:rsidR="005F61DB" w:rsidRPr="00C67F66" w14:paraId="6FA8B715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DA77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F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2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6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3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8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861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4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0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76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C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2</w:t>
            </w:r>
          </w:p>
        </w:tc>
      </w:tr>
      <w:tr w:rsidR="005F61DB" w:rsidRPr="00C67F66" w14:paraId="6285EC4E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49EC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0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A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2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8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7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8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DD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25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7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E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</w:t>
            </w:r>
          </w:p>
        </w:tc>
      </w:tr>
      <w:tr w:rsidR="005F61DB" w:rsidRPr="00C67F66" w14:paraId="0DD6A4C0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7629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suoka et al. 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D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A3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F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D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6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D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3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7D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59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7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6</w:t>
            </w:r>
          </w:p>
        </w:tc>
      </w:tr>
      <w:tr w:rsidR="005F61DB" w:rsidRPr="00C67F66" w14:paraId="30B5F1A4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171D" w14:textId="1D277B3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sink et al. 200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AA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5B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E8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51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B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6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8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3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2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6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7</w:t>
            </w:r>
          </w:p>
        </w:tc>
      </w:tr>
      <w:tr w:rsidR="005F61DB" w:rsidRPr="00C67F66" w14:paraId="0040B37C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3E729" w14:textId="7CEFC25A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Mensink et al. 2010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D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DB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3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4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97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3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4F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3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7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C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10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</w:t>
            </w:r>
          </w:p>
        </w:tc>
      </w:tr>
      <w:tr w:rsidR="005F61DB" w:rsidRPr="00C67F66" w14:paraId="1164E4A8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24E06" w14:textId="39A7333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lastRenderedPageBreak/>
              <w:t>Mensink et al. 2010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1B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3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C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CB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5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8D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0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8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1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0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F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</w:t>
            </w:r>
          </w:p>
        </w:tc>
      </w:tr>
      <w:tr w:rsidR="005F61DB" w:rsidRPr="00C67F66" w14:paraId="242A9D45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AA51" w14:textId="3E7C5554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Mensink et al. 2010 stratum 3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2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F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6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3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0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E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33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C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5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2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D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1</w:t>
            </w:r>
          </w:p>
        </w:tc>
      </w:tr>
      <w:tr w:rsidR="005F61DB" w:rsidRPr="00C67F66" w14:paraId="0FBF9223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01425" w14:textId="7FD93BE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C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D32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6E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EB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8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1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E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5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2B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A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</w:t>
            </w:r>
          </w:p>
        </w:tc>
      </w:tr>
      <w:tr w:rsidR="005F61DB" w:rsidRPr="00C67F66" w14:paraId="477ACC5D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FF43" w14:textId="5A9303A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0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1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48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7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016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7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94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E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5C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93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F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1</w:t>
            </w:r>
          </w:p>
        </w:tc>
      </w:tr>
      <w:tr w:rsidR="005F61DB" w:rsidRPr="00C67F66" w14:paraId="6AD89FAF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EEADE" w14:textId="7A00B0D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3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3B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B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5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A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559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F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C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03E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D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AF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</w:t>
            </w:r>
          </w:p>
        </w:tc>
      </w:tr>
      <w:tr w:rsidR="005F61DB" w:rsidRPr="00C67F66" w14:paraId="57B5F1A0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2DEF5" w14:textId="2D1F0326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Plat et al 2001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3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F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C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7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98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3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EF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D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B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0E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A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9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8</w:t>
            </w:r>
          </w:p>
        </w:tc>
      </w:tr>
      <w:tr w:rsidR="005F61DB" w:rsidRPr="00C67F66" w14:paraId="52E6008A" w14:textId="77777777" w:rsidTr="007636FC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3751E" w14:textId="40E387D0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Plat et al 2001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2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4E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E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715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3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5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1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94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A2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E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E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8</w:t>
            </w:r>
          </w:p>
        </w:tc>
      </w:tr>
      <w:tr w:rsidR="005F61DB" w:rsidRPr="00C67F66" w14:paraId="55FD5814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F875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ki et al. 2003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E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54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E9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50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B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E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2E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1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D8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86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</w:tr>
      <w:tr w:rsidR="005F61DB" w:rsidRPr="00C67F66" w14:paraId="254C827D" w14:textId="77777777" w:rsidTr="007636FC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8DE8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ki et al. 2003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3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4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5D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A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3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2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12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9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7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C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5</w:t>
            </w:r>
          </w:p>
        </w:tc>
      </w:tr>
    </w:tbl>
    <w:p w14:paraId="0336AB70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</w:p>
    <w:p w14:paraId="635B99BD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20"/>
        <w:gridCol w:w="1133"/>
        <w:gridCol w:w="990"/>
        <w:gridCol w:w="993"/>
        <w:gridCol w:w="993"/>
        <w:gridCol w:w="1002"/>
        <w:gridCol w:w="990"/>
        <w:gridCol w:w="993"/>
        <w:gridCol w:w="993"/>
        <w:gridCol w:w="993"/>
        <w:gridCol w:w="993"/>
        <w:gridCol w:w="993"/>
        <w:gridCol w:w="976"/>
      </w:tblGrid>
      <w:tr w:rsidR="005F61DB" w:rsidRPr="00C67F66" w14:paraId="789697DD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CE64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B</w:t>
            </w:r>
          </w:p>
        </w:tc>
        <w:tc>
          <w:tcPr>
            <w:tcW w:w="4135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9D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carotenoid/vitamin</w:t>
            </w:r>
          </w:p>
        </w:tc>
      </w:tr>
      <w:tr w:rsidR="007636FC" w:rsidRPr="00C67F66" w14:paraId="24F6EB80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E269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9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α-Carotene 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2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-Carotene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E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ycopene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B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utein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11E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eaxanthin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8C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-Cryptoxanthin</w:t>
            </w:r>
          </w:p>
        </w:tc>
      </w:tr>
      <w:tr w:rsidR="007636FC" w:rsidRPr="00C67F66" w14:paraId="717E0289" w14:textId="77777777" w:rsidTr="007636FC">
        <w:trPr>
          <w:trHeight w:val="84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573B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42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FCB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DC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CD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53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6E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46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2B9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B7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nmol/L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82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9C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E2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7636FC" w:rsidRPr="00C67F66" w14:paraId="360C1DD5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4489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r et al. 2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3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4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9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2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B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3D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94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2C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D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D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01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8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57CF8B99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1438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sen et al. 2001 stratum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7E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28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6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5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4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F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D5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7F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8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E0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F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9D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3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4C244CD9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B513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sen et al. 2001 stratum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C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3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8E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6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9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F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D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1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B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9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A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F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4952ACE7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5063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1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6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0D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0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3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1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D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6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564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B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.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2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83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9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.6</w:t>
            </w:r>
          </w:p>
        </w:tc>
      </w:tr>
      <w:tr w:rsidR="007636FC" w:rsidRPr="00C67F66" w14:paraId="474CD5B6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F2D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2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C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38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C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259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E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2E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16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6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7C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C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7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9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</w:tr>
      <w:tr w:rsidR="007636FC" w:rsidRPr="00C67F66" w14:paraId="5FE8AC72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F87B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3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D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8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5A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0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C9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1E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1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A6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E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3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C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7</w:t>
            </w:r>
          </w:p>
        </w:tc>
      </w:tr>
      <w:tr w:rsidR="007636FC" w:rsidRPr="00C67F66" w14:paraId="27C2C3F3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C78D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raj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B6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E3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0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5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A7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04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E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4A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4A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3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20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F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2A54FC56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40E6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5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AC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0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7F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0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9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3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EA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0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5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76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E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78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37C4C0DF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149F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1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DE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F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2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2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72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9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1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5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8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4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5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F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1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56450157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7F62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A3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B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3C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6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1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3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8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4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5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6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39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8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D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7A1E431C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14E15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sel et al. 20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F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8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2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7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74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36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4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D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A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5F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0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C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78AAFDC8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7D6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drik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E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A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3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5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F9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4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B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7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069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7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1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60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8</w:t>
            </w:r>
          </w:p>
        </w:tc>
      </w:tr>
      <w:tr w:rsidR="007636FC" w:rsidRPr="00C67F66" w14:paraId="5C678B27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6CF6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nandez-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jar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6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D6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CE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2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2A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73A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D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A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6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6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50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4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7636FC" w:rsidRPr="00C67F66" w14:paraId="66D20A40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2404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lastRenderedPageBreak/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1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1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3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A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E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6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1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74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A8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23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4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A1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D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2BA5E38D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02F3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2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A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1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F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A0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7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F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5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C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5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59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8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A6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13A5700D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75CDC" w14:textId="2816FD6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pel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6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C6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C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8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7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9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FB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F1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E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E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7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F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62F81F56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85D3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iengsiny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E8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C3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35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8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C78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19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1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0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F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D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7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BE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E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9.8</w:t>
            </w:r>
          </w:p>
        </w:tc>
      </w:tr>
      <w:tr w:rsidR="007636FC" w:rsidRPr="00C67F66" w14:paraId="088C4DBD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FF08" w14:textId="722FA19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i et al. 2001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,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B9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3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1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B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B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8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53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8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A8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4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2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B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7</w:t>
            </w:r>
          </w:p>
        </w:tc>
      </w:tr>
      <w:tr w:rsidR="007636FC" w:rsidRPr="00C67F66" w14:paraId="6A8F360F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F0E20" w14:textId="024C661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i et al. 2001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,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9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0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37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F11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1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1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0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9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F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26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3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B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4</w:t>
            </w:r>
          </w:p>
        </w:tc>
      </w:tr>
      <w:tr w:rsidR="007636FC" w:rsidRPr="00C67F66" w14:paraId="25B72447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D9A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arino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83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3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D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E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2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5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8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9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2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3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485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0C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7AB14437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77DD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7A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C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D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C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12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6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9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E1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02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8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E1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B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52CCD466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2E39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3F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BE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76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D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7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8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7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16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D3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6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4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F8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761526F9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D336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suoka et al. 20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B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B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7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14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86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9D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3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3F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9C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5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40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E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308DAF33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51991" w14:textId="08754AB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sink et al. 200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3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23D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9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0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85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F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9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07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0E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1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A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9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5</w:t>
            </w:r>
          </w:p>
        </w:tc>
      </w:tr>
      <w:tr w:rsidR="007636FC" w:rsidRPr="00C67F66" w14:paraId="2206A254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F9B0" w14:textId="2182218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DB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E0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25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5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7A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9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8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58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39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67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F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1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2DC85701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E2E54" w14:textId="7C13B5F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7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A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B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B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0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1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4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7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8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5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6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5D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431618B3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E871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3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E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2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D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D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0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1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9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7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C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9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8E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F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6A285ED6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E520F" w14:textId="33BCC58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A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2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1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0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4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5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BA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C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6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F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2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F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6B6D07E0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B24C4" w14:textId="00C2DDB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1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FD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2F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A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F9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47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D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A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9C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E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3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2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6A9AF2E0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40A4B" w14:textId="73320E3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3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CB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33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3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96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0B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C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8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8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28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D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B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3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36D243C2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4610D" w14:textId="7B77BEDE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Plat et al 2001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1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C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AC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D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D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82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3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D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8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BA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25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9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3D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6</w:t>
            </w:r>
          </w:p>
        </w:tc>
      </w:tr>
      <w:tr w:rsidR="007636FC" w:rsidRPr="00C67F66" w14:paraId="28D09EC7" w14:textId="77777777" w:rsidTr="007636FC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389A" w14:textId="70AF5DC6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Plat et al 2001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2</w:t>
            </w:r>
            <w:r w:rsidR="007636F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E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E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75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C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7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1F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6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8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6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6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BA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C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F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3</w:t>
            </w:r>
          </w:p>
        </w:tc>
      </w:tr>
      <w:tr w:rsidR="007636FC" w:rsidRPr="00C67F66" w14:paraId="4C2B8A2D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7F0B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ki et al. 2003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D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68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B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3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6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8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4E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2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A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2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C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8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636FC" w:rsidRPr="00C67F66" w14:paraId="1B5DF468" w14:textId="77777777" w:rsidTr="007636FC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CEF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ki et al. 2003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1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04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6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A9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8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1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F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2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FD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7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9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3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7E75EEC1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</w:p>
    <w:p w14:paraId="0D554C11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0"/>
        <w:gridCol w:w="1558"/>
        <w:gridCol w:w="1415"/>
        <w:gridCol w:w="1899"/>
        <w:gridCol w:w="1223"/>
        <w:gridCol w:w="1561"/>
        <w:gridCol w:w="1133"/>
        <w:gridCol w:w="1276"/>
        <w:gridCol w:w="1127"/>
      </w:tblGrid>
      <w:tr w:rsidR="005F61DB" w:rsidRPr="00C67F66" w14:paraId="2B6E36BE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5A9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el C</w:t>
            </w:r>
          </w:p>
        </w:tc>
        <w:tc>
          <w:tcPr>
            <w:tcW w:w="384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71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carotenoid/vitamin</w:t>
            </w:r>
          </w:p>
        </w:tc>
      </w:tr>
      <w:tr w:rsidR="005F61DB" w:rsidRPr="00C67F66" w14:paraId="7924009F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EDA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85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α-Tocopherol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0A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γ-Tocopherol</w:t>
            </w:r>
          </w:p>
        </w:tc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1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tinol</w:t>
            </w:r>
          </w:p>
        </w:tc>
        <w:tc>
          <w:tcPr>
            <w:tcW w:w="8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B1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tamin D</w:t>
            </w:r>
          </w:p>
        </w:tc>
      </w:tr>
      <w:tr w:rsidR="005F61DB" w:rsidRPr="00C67F66" w14:paraId="3E4A643F" w14:textId="77777777" w:rsidTr="007636FC">
        <w:trPr>
          <w:trHeight w:val="84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D72F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16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DD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83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F3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D0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0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989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nmol/L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2E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5F61DB" w:rsidRPr="00C67F66" w14:paraId="5D5BBE65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49A7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r et al. 20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E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B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C9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6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8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9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F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80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C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621371D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421C7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istiansen et al. 2001 stratum 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7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E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C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8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8E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7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7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D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65D230E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089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sen et al. 2001 stratum 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D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4E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4A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7E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3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AC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D2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E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6031878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6B158" w14:textId="53CB707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D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4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9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D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31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7F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0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78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F61DB" w:rsidRPr="00C67F66" w14:paraId="0316EFCA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5FA7" w14:textId="79F9C04A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C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0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B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8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C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40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F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54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</w:t>
            </w:r>
          </w:p>
        </w:tc>
      </w:tr>
      <w:tr w:rsidR="005F61DB" w:rsidRPr="00C67F66" w14:paraId="3A981AA5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9C09F" w14:textId="6D65C07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idson et al. 2001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C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4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0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0C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9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F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44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3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</w:tr>
      <w:tr w:rsidR="005F61DB" w:rsidRPr="00C67F66" w14:paraId="0360F27C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F54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raj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7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BF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B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D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0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5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9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B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68C7894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205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F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A2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6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09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0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1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8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79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5F61DB" w:rsidRPr="00C67F66" w14:paraId="03EED10A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B94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2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D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7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8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0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3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E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2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</w:tr>
      <w:tr w:rsidR="005F61DB" w:rsidRPr="00C67F66" w14:paraId="79629A6C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6133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 stratum 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A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9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9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9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B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F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AB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1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8</w:t>
            </w:r>
          </w:p>
        </w:tc>
      </w:tr>
      <w:tr w:rsidR="005F61DB" w:rsidRPr="00C67F66" w14:paraId="45B7123A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B08D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sel et al. 20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1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1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A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A4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7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C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C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8B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552B252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3143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ndrik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1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3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A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D9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2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A1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73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E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</w:t>
            </w:r>
          </w:p>
        </w:tc>
      </w:tr>
      <w:tr w:rsidR="005F61DB" w:rsidRPr="00C67F66" w14:paraId="1745E8B1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FA817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nandez-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jar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B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2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2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A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B5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7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C9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B3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06400A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C7D81" w14:textId="785D1CB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8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C9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40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9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8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73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E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0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8DF2EF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A7EE8" w14:textId="0033FF66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om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3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B8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9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7A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1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5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F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4D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5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B0D6C4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A4574" w14:textId="671DA959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pel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6C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0C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8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D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6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AC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FE3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B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5F61DB" w:rsidRPr="00C67F66" w14:paraId="64A0815F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058E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iengsiny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A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2A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4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6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2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8B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5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6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75B0A87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FF4EC" w14:textId="246155D5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i et al. 2001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,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2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0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C0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45D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4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6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C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59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4B4C2BB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FBBAE" w14:textId="08E4144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i et al. 2001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,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C58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7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6A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9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6E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8A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5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1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</w:t>
            </w:r>
          </w:p>
        </w:tc>
      </w:tr>
      <w:tr w:rsidR="005F61DB" w:rsidRPr="00C67F66" w14:paraId="768B04A9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6835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arino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B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F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1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89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F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36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0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6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DB0A58C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ECB45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3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D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3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A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8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D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D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F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</w:t>
            </w:r>
          </w:p>
        </w:tc>
      </w:tr>
      <w:tr w:rsidR="005F61DB" w:rsidRPr="00C67F66" w14:paraId="0AB3417A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BD6C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uda et al. 2007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8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C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E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A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06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9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4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B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</w:t>
            </w:r>
          </w:p>
        </w:tc>
      </w:tr>
      <w:tr w:rsidR="005F61DB" w:rsidRPr="00C67F66" w14:paraId="73FD9E49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38FA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suoka et al. 20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B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A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E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E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7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1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1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96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5F61DB" w:rsidRPr="00C67F66" w14:paraId="39C71605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E46D6" w14:textId="1E2BEB64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sink et al. 200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45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8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4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0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89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2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E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6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8B1F0FD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48EE4" w14:textId="73FF4DB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8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42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A2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8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7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F7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E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6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7554C83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70954" w14:textId="5695A1AA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9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F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8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8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2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2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B5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9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52C3917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50F31" w14:textId="3B97A54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nsink et al. 2010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76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A8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2A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6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E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1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D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2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22BD07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71247" w14:textId="643AF63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F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6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7F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A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942" w14:textId="0450EDF1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84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4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1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F3A5087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FC44" w14:textId="43688E7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0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9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6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9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7B6E" w14:textId="2DE5FC2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7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E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E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1AD8DED4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2E06" w14:textId="760A840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uyen et al. 1999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4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2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26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4C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C30" w14:textId="0B3C99F1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8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A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6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F27290F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928C3" w14:textId="791987F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Plat et al 2001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7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E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F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27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5D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7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A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B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405E082B" w14:textId="77777777" w:rsidTr="007636FC">
        <w:trPr>
          <w:trHeight w:val="32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EF287" w14:textId="2DF47A0B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Plat et al 2001 </w:t>
            </w: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tratum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E2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62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D3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9A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F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5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2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2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8EF98DB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C3F3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ki et al. 2003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53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3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C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A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99C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E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F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0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477D5149" w14:textId="77777777" w:rsidTr="007636FC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E40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ki et al. 2003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0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5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E3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9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9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1E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6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5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2DA429B9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</w:p>
    <w:p w14:paraId="0DE16DA2" w14:textId="77777777" w:rsidR="005F61DB" w:rsidRPr="00C67F66" w:rsidRDefault="005F61DB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C67F66">
        <w:rPr>
          <w:rFonts w:ascii="Arial" w:eastAsia="Times New Roman" w:hAnsi="Arial" w:cs="Arial"/>
          <w:bCs/>
          <w:color w:val="000000"/>
          <w:sz w:val="18"/>
          <w:szCs w:val="18"/>
        </w:rPr>
        <w:t>Footnotes</w:t>
      </w:r>
    </w:p>
    <w:p w14:paraId="1C37A803" w14:textId="301167C0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="005F61DB" w:rsidRPr="00C67F66">
        <w:rPr>
          <w:rFonts w:ascii="Arial" w:eastAsia="Times New Roman" w:hAnsi="Arial" w:cs="Arial"/>
          <w:sz w:val="18"/>
          <w:szCs w:val="18"/>
        </w:rPr>
        <w:t>Plant</w:t>
      </w:r>
      <w:proofErr w:type="spellEnd"/>
      <w:proofErr w:type="gramEnd"/>
      <w:r w:rsidR="005F61DB" w:rsidRPr="00C67F66">
        <w:rPr>
          <w:rFonts w:ascii="Arial" w:eastAsia="Times New Roman" w:hAnsi="Arial" w:cs="Arial"/>
          <w:sz w:val="18"/>
          <w:szCs w:val="18"/>
        </w:rPr>
        <w:t xml:space="preserve"> sterol or plant stanol dose expressed as free equivalents. Carr et al. 2009 reported plant sterol dose as esters; the amount of free equivalents was calculated assuming that 40% of plant sterol esters are fatty acids and 60% are plant sterols</w:t>
      </w:r>
    </w:p>
    <w:p w14:paraId="1E352B7F" w14:textId="155D825E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b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Average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concentrations of week 4 and 8 reported for α-carotene, β-carotene, lycopene, lutein, zeaxanthin and β-cryptoxanthin. Concentrations of week 8 are reported for α-tocopherol, γ-tocopherol, retinol and vitamin D.</w:t>
      </w:r>
    </w:p>
    <w:p w14:paraId="78D267A6" w14:textId="3DE0E2DB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c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o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data reported</w:t>
      </w:r>
    </w:p>
    <w:p w14:paraId="3ADF3434" w14:textId="795EAFCE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d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The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following papers reported plasma carotenoid/vitamin concentrations in a subset of the total number of subjects included in the study: Homma et al. 2003 (n=35 for β-carotene and retinol), Maki et al. 2001 (n=71 for retinol, α-tocopherol, γ-tocopherol and vitamin D, n=190 for α-carotene, β-carotene, lycopene, lutein, zeaxanthin, β-cryptoxanthin) and Nguyen et al. 1999b (n=73 for β-carotene and retinol and n=290 for vitamin D).</w:t>
      </w:r>
    </w:p>
    <w:p w14:paraId="1FE2941F" w14:textId="40693DF7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e</w:t>
      </w:r>
      <w:r w:rsidR="005F61DB" w:rsidRPr="00C67F66">
        <w:rPr>
          <w:rFonts w:ascii="Arial" w:eastAsia="Times New Roman" w:hAnsi="Arial" w:cs="Arial"/>
          <w:sz w:val="18"/>
          <w:szCs w:val="18"/>
        </w:rPr>
        <w:t>The</w:t>
      </w:r>
      <w:proofErr w:type="spellEnd"/>
      <w:proofErr w:type="gramEnd"/>
      <w:r w:rsidR="005F61DB" w:rsidRPr="00C67F66">
        <w:rPr>
          <w:rFonts w:ascii="Arial" w:eastAsia="Times New Roman" w:hAnsi="Arial" w:cs="Arial"/>
          <w:sz w:val="18"/>
          <w:szCs w:val="18"/>
        </w:rPr>
        <w:t xml:space="preserve"> dose of plant sterols was calculated by taking the average of 2, 2, and 1.65 g/d which were the doses used in the different foods</w:t>
      </w:r>
    </w:p>
    <w:p w14:paraId="52592BF2" w14:textId="2C8C6BA2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f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on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-standardized plasma carotenoid/vitamin data were obtained from the original authors: Maki et al 2001, Mensink et al. 2002, Mensink et al. 2010 and Plat et al. 2001</w:t>
      </w:r>
    </w:p>
    <w:p w14:paraId="41F7D614" w14:textId="71A37D80" w:rsidR="005F61DB" w:rsidRPr="00C67F66" w:rsidRDefault="00706922" w:rsidP="005F61DB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g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Extracted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from paper since baseline and/or endpoint values are not reported</w:t>
      </w:r>
    </w:p>
    <w:p w14:paraId="5BDC9E12" w14:textId="77777777" w:rsidR="005F61DB" w:rsidRPr="00C67F66" w:rsidRDefault="005F61DB" w:rsidP="005F61DB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p w14:paraId="39A90C74" w14:textId="77777777" w:rsidR="005F61DB" w:rsidRPr="00C67F66" w:rsidRDefault="005F61DB" w:rsidP="005F61DB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p w14:paraId="017C0153" w14:textId="77777777" w:rsidR="005F61DB" w:rsidRDefault="005F61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54F97E8" w14:textId="5689D9F9" w:rsidR="005F61DB" w:rsidRPr="00C67F66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  <w:r w:rsidRPr="00C67F66">
        <w:rPr>
          <w:rFonts w:ascii="Arial" w:hAnsi="Arial" w:cs="Arial"/>
          <w:sz w:val="22"/>
          <w:szCs w:val="22"/>
        </w:rPr>
        <w:lastRenderedPageBreak/>
        <w:t xml:space="preserve">Supplemental Table 2A-C: Overview of crossover stud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8"/>
        <w:gridCol w:w="1884"/>
        <w:gridCol w:w="1069"/>
        <w:gridCol w:w="1069"/>
        <w:gridCol w:w="1069"/>
        <w:gridCol w:w="2123"/>
        <w:gridCol w:w="1069"/>
        <w:gridCol w:w="1069"/>
        <w:gridCol w:w="1069"/>
        <w:gridCol w:w="1063"/>
      </w:tblGrid>
      <w:tr w:rsidR="005F61DB" w:rsidRPr="00C67F66" w14:paraId="1ADBB979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9FB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A</w:t>
            </w:r>
          </w:p>
        </w:tc>
        <w:tc>
          <w:tcPr>
            <w:tcW w:w="17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6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 characteristics</w:t>
            </w:r>
          </w:p>
        </w:tc>
        <w:tc>
          <w:tcPr>
            <w:tcW w:w="1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B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 characteristic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8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cholesterol</w:t>
            </w:r>
          </w:p>
        </w:tc>
      </w:tr>
      <w:tr w:rsidR="005F61DB" w:rsidRPr="00C67F66" w14:paraId="4A967F88" w14:textId="77777777" w:rsidTr="007636FC">
        <w:trPr>
          <w:trHeight w:val="84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0F99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6D1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 (n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3B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(%mal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A5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F2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7A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rol or stano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BEFB" w14:textId="6A6CDC11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se (g/</w:t>
            </w:r>
            <w:proofErr w:type="gramStart"/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)</w:t>
            </w:r>
            <w:r w:rsidR="007069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92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uration (days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FC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mmol/L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D5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5F61DB" w:rsidRPr="00C67F66" w14:paraId="6BAB00CF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9D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ndsen et al. 2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4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C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A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FF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9.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B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84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0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F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E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2</w:t>
            </w:r>
          </w:p>
        </w:tc>
      </w:tr>
      <w:tr w:rsidR="005F61DB" w:rsidRPr="00C67F66" w14:paraId="504FA313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ED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 20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9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4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9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55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F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9D4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69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6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A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0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</w:t>
            </w:r>
          </w:p>
        </w:tc>
      </w:tr>
      <w:tr w:rsidR="005F61DB" w:rsidRPr="00C67F66" w14:paraId="1E8CFEDB" w14:textId="77777777" w:rsidTr="007636FC">
        <w:trPr>
          <w:trHeight w:val="34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5F5" w14:textId="4D96B3A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A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5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D5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4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5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7B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54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A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11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2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</w:t>
            </w:r>
          </w:p>
        </w:tc>
      </w:tr>
      <w:tr w:rsidR="005F61DB" w:rsidRPr="00C67F66" w14:paraId="27B148C1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CBF0" w14:textId="3014FA1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8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2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FD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4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8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B3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D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B7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2A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5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2</w:t>
            </w:r>
          </w:p>
        </w:tc>
      </w:tr>
      <w:tr w:rsidR="005F61DB" w:rsidRPr="00C67F66" w14:paraId="726E48F7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63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ga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4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6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1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E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6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4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D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C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2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</w:tr>
      <w:tr w:rsidR="005F61DB" w:rsidRPr="00C67F66" w14:paraId="3D6610F6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20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2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4D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E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9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C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1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F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4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F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3</w:t>
            </w:r>
          </w:p>
        </w:tc>
      </w:tr>
      <w:tr w:rsidR="005F61DB" w:rsidRPr="00C67F66" w14:paraId="283BA47A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35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8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8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8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D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3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5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7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03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0D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</w:t>
            </w:r>
          </w:p>
        </w:tc>
      </w:tr>
      <w:tr w:rsidR="005F61DB" w:rsidRPr="00C67F66" w14:paraId="22161FAC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29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A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D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8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23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9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A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C38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5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3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</w:t>
            </w:r>
          </w:p>
        </w:tc>
      </w:tr>
      <w:tr w:rsidR="005F61DB" w:rsidRPr="00C67F66" w14:paraId="66F8A774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1F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D6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59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5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C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A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7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A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2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D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6</w:t>
            </w:r>
          </w:p>
        </w:tc>
      </w:tr>
      <w:tr w:rsidR="005F61DB" w:rsidRPr="00C67F66" w14:paraId="37773116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5B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436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3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E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E4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6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C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0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3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C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7</w:t>
            </w:r>
          </w:p>
        </w:tc>
      </w:tr>
      <w:tr w:rsidR="005F61DB" w:rsidRPr="00C67F66" w14:paraId="30704EA2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F4F" w14:textId="7A63D3AD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8D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6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8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01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1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F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E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6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1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5</w:t>
            </w:r>
          </w:p>
        </w:tc>
      </w:tr>
      <w:tr w:rsidR="005F61DB" w:rsidRPr="00C67F66" w14:paraId="06E47BB8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F7F" w14:textId="760759C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2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5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1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8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8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B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60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0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5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3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</w:tr>
      <w:tr w:rsidR="005F61DB" w:rsidRPr="00C67F66" w14:paraId="6D707095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95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55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A5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72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1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02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6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5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14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6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F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263858A9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E0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D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5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72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D2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0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6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A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5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B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8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02F85147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CFD" w14:textId="2AD87B7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E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5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F7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E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D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A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1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1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6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</w:t>
            </w:r>
          </w:p>
        </w:tc>
      </w:tr>
      <w:tr w:rsidR="005F61DB" w:rsidRPr="00C67F66" w14:paraId="5AD83C2A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450" w14:textId="07FAE3DC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18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4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A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7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505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F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F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4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1F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2</w:t>
            </w:r>
          </w:p>
        </w:tc>
      </w:tr>
      <w:tr w:rsidR="005F61DB" w:rsidRPr="00C67F66" w14:paraId="588C53B1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0DE" w14:textId="686667C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6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02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F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7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E7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5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5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2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7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F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</w:t>
            </w:r>
          </w:p>
        </w:tc>
      </w:tr>
      <w:tr w:rsidR="005F61DB" w:rsidRPr="00C67F66" w14:paraId="5CE8B42A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57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dd et al. 2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D5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1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9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16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7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7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5A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9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F1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E2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D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</w:t>
            </w:r>
          </w:p>
        </w:tc>
      </w:tr>
      <w:tr w:rsidR="005F61DB" w:rsidRPr="00C67F66" w14:paraId="2884FC68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8CEB" w14:textId="1E0FAD20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F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E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3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B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2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16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3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96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C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A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0</w:t>
            </w:r>
          </w:p>
        </w:tc>
      </w:tr>
      <w:tr w:rsidR="005F61DB" w:rsidRPr="00C67F66" w14:paraId="7E15AE42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226" w14:textId="4C476CD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0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C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3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8C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B0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F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64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8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F82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E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</w:tr>
      <w:tr w:rsidR="005F61DB" w:rsidRPr="00C67F66" w14:paraId="6E0B9100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AE5" w14:textId="66A549D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C2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8F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3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F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12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80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A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79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9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1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5</w:t>
            </w:r>
          </w:p>
        </w:tc>
      </w:tr>
      <w:tr w:rsidR="005F61DB" w:rsidRPr="00C67F66" w14:paraId="1AA3A68F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227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ian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C4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B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9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8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5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4E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3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7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08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98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5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A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</w:t>
            </w:r>
          </w:p>
        </w:tc>
      </w:tr>
      <w:tr w:rsidR="005F61DB" w:rsidRPr="00C67F66" w14:paraId="2CC93E05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8A4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B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7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9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1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4F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9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1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6E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B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0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4</w:t>
            </w:r>
          </w:p>
        </w:tc>
      </w:tr>
      <w:tr w:rsidR="005F61DB" w:rsidRPr="00C67F66" w14:paraId="732FE9F0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3E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A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3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5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1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72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C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8D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D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D5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1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0FA91270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55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1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4E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4FF" w14:textId="6E91B692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gramStart"/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A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5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1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1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28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4D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</w:t>
            </w:r>
          </w:p>
        </w:tc>
      </w:tr>
      <w:tr w:rsidR="005F61DB" w:rsidRPr="00C67F66" w14:paraId="23F3C5F5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D3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lastRenderedPageBreak/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3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CC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8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A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01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1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1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E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9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</w:tr>
      <w:tr w:rsidR="005F61DB" w:rsidRPr="00C67F66" w14:paraId="56A36426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B37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4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AC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7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9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D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4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E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B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3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2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</w:t>
            </w:r>
          </w:p>
        </w:tc>
      </w:tr>
      <w:tr w:rsidR="005F61DB" w:rsidRPr="00C67F66" w14:paraId="2F5D1720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E1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31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6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D9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9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C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F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C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41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C9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BA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</w:t>
            </w:r>
          </w:p>
        </w:tc>
      </w:tr>
      <w:tr w:rsidR="005F61DB" w:rsidRPr="00C67F66" w14:paraId="5797D89A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D7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rks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AC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9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AD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A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2E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DB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EB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F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D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</w:tr>
      <w:tr w:rsidR="005F61DB" w:rsidRPr="00C67F66" w14:paraId="2AE3F636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C3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6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F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1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0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05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9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5C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1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04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</w:t>
            </w:r>
          </w:p>
        </w:tc>
      </w:tr>
      <w:tr w:rsidR="005F61DB" w:rsidRPr="00C67F66" w14:paraId="34FDF993" w14:textId="77777777" w:rsidTr="007636FC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72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B7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C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F3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6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C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C2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8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1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2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F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</w:t>
            </w:r>
          </w:p>
        </w:tc>
      </w:tr>
      <w:tr w:rsidR="005F61DB" w:rsidRPr="00C67F66" w14:paraId="6F7C5E33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948" w14:textId="4287BF2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09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A7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7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E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1D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er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9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3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86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66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2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3</w:t>
            </w:r>
          </w:p>
        </w:tc>
      </w:tr>
      <w:tr w:rsidR="005F61DB" w:rsidRPr="00C67F66" w14:paraId="3CB0C800" w14:textId="77777777" w:rsidTr="007636FC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06D" w14:textId="2CF2BE5E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F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18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5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82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4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E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0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67F66">
              <w:rPr>
                <w:rFonts w:ascii="Arial" w:eastAsia="Times New Roman" w:hAnsi="Arial" w:cs="Arial"/>
                <w:sz w:val="18"/>
                <w:szCs w:val="18"/>
              </w:rPr>
              <w:t>stanol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D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.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8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2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7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1</w:t>
            </w:r>
          </w:p>
        </w:tc>
      </w:tr>
    </w:tbl>
    <w:p w14:paraId="366C6A58" w14:textId="77777777" w:rsidR="005F61DB" w:rsidRPr="00C67F66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88"/>
        <w:gridCol w:w="987"/>
        <w:gridCol w:w="956"/>
        <w:gridCol w:w="987"/>
        <w:gridCol w:w="907"/>
        <w:gridCol w:w="987"/>
        <w:gridCol w:w="907"/>
        <w:gridCol w:w="987"/>
        <w:gridCol w:w="907"/>
        <w:gridCol w:w="987"/>
        <w:gridCol w:w="907"/>
        <w:gridCol w:w="1148"/>
        <w:gridCol w:w="907"/>
      </w:tblGrid>
      <w:tr w:rsidR="005F61DB" w:rsidRPr="00C67F66" w14:paraId="039975D5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9B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B</w:t>
            </w:r>
          </w:p>
        </w:tc>
        <w:tc>
          <w:tcPr>
            <w:tcW w:w="406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95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carotenoid/vitamin</w:t>
            </w:r>
          </w:p>
        </w:tc>
      </w:tr>
      <w:tr w:rsidR="005F61DB" w:rsidRPr="00C67F66" w14:paraId="3FBBC21E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DA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5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α-Carotene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B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-Carotene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1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ycopene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A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utein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00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eaxanthin</w:t>
            </w: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D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-Cryptoxanthin</w:t>
            </w:r>
          </w:p>
        </w:tc>
      </w:tr>
      <w:tr w:rsidR="005F61DB" w:rsidRPr="00C67F66" w14:paraId="196EBF69" w14:textId="77777777" w:rsidTr="007636FC">
        <w:trPr>
          <w:trHeight w:val="84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CC5F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19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63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60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E3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B9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D7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5B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86A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1E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nmol/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8A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D6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0A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5F61DB" w:rsidRPr="00C67F66" w14:paraId="51D20EF6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07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ndsen et al. 2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FBF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1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0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4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77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4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8D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9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8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36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A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A161751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29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 20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0E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0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F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B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BA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A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8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FB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37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5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3E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A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5</w:t>
            </w:r>
          </w:p>
        </w:tc>
      </w:tr>
      <w:tr w:rsidR="005F61DB" w:rsidRPr="00C67F66" w14:paraId="2BD949E7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199" w14:textId="3156760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5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D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32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A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9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2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2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4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21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D3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5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2E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9DBE908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A40" w14:textId="77025740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0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0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9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A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E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10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F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72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79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C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1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04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1EA0B29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95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ga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C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B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5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F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1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15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1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C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B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A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0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04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</w:p>
        </w:tc>
      </w:tr>
      <w:tr w:rsidR="005F61DB" w:rsidRPr="00C67F66" w14:paraId="606FF5BE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5C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4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9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A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EC1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7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F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7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1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F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6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87F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E1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8D07159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7D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4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F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D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0A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C9E" w14:textId="20D63759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21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C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66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2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C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9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9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D38AE71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4D6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6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2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9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2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D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3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A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27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6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1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6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E8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0BEDAD3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203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8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3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0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82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B7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1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08E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5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9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A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0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4B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6A66F97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6F8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4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E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D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1C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4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9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A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8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8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F0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6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5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847DF83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4A0" w14:textId="61D1123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26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A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67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0F5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6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8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8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2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6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9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C5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39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CECBAC1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82E" w14:textId="59917401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14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E6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0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B15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09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12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72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11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2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7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0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C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5BC9B20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91C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88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7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82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B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B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74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8E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D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4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A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1E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A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9B04718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CE67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C9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8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3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5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50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B0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E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94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7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8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27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1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819E844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411" w14:textId="67CF2F71" w:rsidR="00706922" w:rsidRPr="00706922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6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0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796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F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3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25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0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C87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A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17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6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3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E3A2572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4E9" w14:textId="5703A2C5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7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2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B6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2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2B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B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7C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6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C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F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2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7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FDB1EAE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7190" w14:textId="011F2E2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1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9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7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1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F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8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A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604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A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B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DA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5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8F13035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00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Judd et al. 2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C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CAD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F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7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1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8D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E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6F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39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2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C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4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62E2C94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4DE" w14:textId="54C7DC86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C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5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8D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9C3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320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2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B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8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2F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E9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A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81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7AFD4A2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027" w14:textId="1B1AC99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51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68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2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4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2B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71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A0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A93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3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D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1C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42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B6DCBDA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A9D" w14:textId="42AA494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8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17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4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9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1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5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6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3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E4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25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81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9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7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2A644F8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1C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ian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5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0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5F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8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EF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F6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9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B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4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2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C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15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AF34E1B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11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20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27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2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8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5F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E9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E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E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B8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F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2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C7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1</w:t>
            </w:r>
          </w:p>
        </w:tc>
      </w:tr>
      <w:tr w:rsidR="005F61DB" w:rsidRPr="00C67F66" w14:paraId="327E6B45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B3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A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4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B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F9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1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D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C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C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0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48E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B3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3EC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E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</w:t>
            </w:r>
          </w:p>
        </w:tc>
      </w:tr>
      <w:tr w:rsidR="005F61DB" w:rsidRPr="00C67F66" w14:paraId="200D9A87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0F0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8A8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B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8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A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BF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3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2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F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E6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C0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6F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D2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6CF4838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161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2E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17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3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80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DD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86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D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E6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3BF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C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F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1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6107AE1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B2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16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31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F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540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2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2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3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4F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414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4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F4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CD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8EB2375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41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5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5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E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8A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9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C2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3F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D1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B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D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0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F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F92C39A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E5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rks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5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2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1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A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5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A3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D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D8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99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D9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94B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38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3781591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D1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D5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0F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1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2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7AF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5B8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0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8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5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C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69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F7C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F61DB" w:rsidRPr="00C67F66" w14:paraId="7B666904" w14:textId="77777777" w:rsidTr="007636F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7F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2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27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2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5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222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64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A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C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944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E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C2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BF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</w:t>
            </w:r>
          </w:p>
        </w:tc>
      </w:tr>
      <w:tr w:rsidR="005F61DB" w:rsidRPr="00C67F66" w14:paraId="05A87E5C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7C4" w14:textId="7B9F0FCA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0A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8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C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8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A2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B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46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3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6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5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797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C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43AA9752" w14:textId="77777777" w:rsidTr="007636FC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38B5" w14:textId="1285817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4D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0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9E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C4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40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BB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6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29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E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45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D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EF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027C0A79" w14:textId="77777777" w:rsidR="005F61DB" w:rsidRPr="00C67F66" w:rsidRDefault="005F61DB" w:rsidP="005F61DB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70"/>
        <w:gridCol w:w="1499"/>
        <w:gridCol w:w="1249"/>
        <w:gridCol w:w="1375"/>
        <w:gridCol w:w="1375"/>
        <w:gridCol w:w="1375"/>
        <w:gridCol w:w="1375"/>
        <w:gridCol w:w="1375"/>
        <w:gridCol w:w="1369"/>
      </w:tblGrid>
      <w:tr w:rsidR="005F61DB" w:rsidRPr="00C67F66" w14:paraId="2D3BF4EC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BB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C</w:t>
            </w:r>
          </w:p>
        </w:tc>
        <w:tc>
          <w:tcPr>
            <w:tcW w:w="377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A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carotenoid/vitamin</w:t>
            </w:r>
          </w:p>
        </w:tc>
      </w:tr>
      <w:tr w:rsidR="005F61DB" w:rsidRPr="00C67F66" w14:paraId="620A4842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FBC2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FE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α-Tocopherol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A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γ-Tocopherol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87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tinol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0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tamin D</w:t>
            </w:r>
          </w:p>
        </w:tc>
      </w:tr>
      <w:tr w:rsidR="005F61DB" w:rsidRPr="00C67F66" w14:paraId="10787DFE" w14:textId="77777777" w:rsidTr="007636FC">
        <w:trPr>
          <w:trHeight w:val="8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FA59" w14:textId="77777777" w:rsidR="005F61DB" w:rsidRPr="00C67F66" w:rsidRDefault="005F61DB" w:rsidP="007636F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 inform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F1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A1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D8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88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CFD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µmol/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F3F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9B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solute change (nmol/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99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ve change (%)</w:t>
            </w:r>
          </w:p>
        </w:tc>
      </w:tr>
      <w:tr w:rsidR="005F61DB" w:rsidRPr="00C67F66" w14:paraId="0375278F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43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ndsen et al. 2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6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CD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F5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C2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5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52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B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D6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ACB4D98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994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 20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82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F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FA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6A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3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9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A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0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4ABD26C1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E67" w14:textId="5FD0A298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B9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34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1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9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1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0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9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F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4635D547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58F" w14:textId="638BC662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fton et al. 2004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A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0F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F0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8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9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DF1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D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3C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BAFB5DF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04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ga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75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9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D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81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B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284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275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F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3125D61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E315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lling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9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9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0A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4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3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19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7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0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5F61DB" w:rsidRPr="00C67F66" w14:paraId="2F2BF4CB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7F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F9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11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C1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0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8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CC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FB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B2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</w:tr>
      <w:tr w:rsidR="005F61DB" w:rsidRPr="00C67F66" w14:paraId="382FD5C3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77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4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C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5E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D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56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03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E3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C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</w:tr>
      <w:tr w:rsidR="005F61DB" w:rsidRPr="00C67F66" w14:paraId="3FD0749F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6C1D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8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F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98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97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6F8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4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3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B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5F61DB" w:rsidRPr="00C67F66" w14:paraId="0D1F2651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C99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a stratum 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407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E7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E0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EA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55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02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4D0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FB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</w:tr>
      <w:tr w:rsidR="005F61DB" w:rsidRPr="00C67F66" w14:paraId="2EF66A90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730" w14:textId="21E4B33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B4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F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6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55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F3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4D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35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B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</w:t>
            </w:r>
          </w:p>
        </w:tc>
      </w:tr>
      <w:tr w:rsidR="005F61DB" w:rsidRPr="00C67F66" w14:paraId="64591E1A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344" w14:textId="3F4EE846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likain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b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01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C14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18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BF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31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1B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92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2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</w:tr>
      <w:tr w:rsidR="005F61DB" w:rsidRPr="00C67F66" w14:paraId="4F216767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FB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13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6F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A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E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99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1D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7B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53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4868749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4A2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gen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90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02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1E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3B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CA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3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5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EE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5B807D16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D03" w14:textId="6DD472A0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5D5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0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DE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DD5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1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2A1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BC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8B5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5F61DB" w:rsidRPr="00C67F66" w14:paraId="6DDFA1CB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CF3" w14:textId="2F59734F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d,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F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3B2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F4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FE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C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C92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AF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B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5F61DB" w:rsidRPr="00C67F66" w14:paraId="2E2D6A1C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D3A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endriks et al. 1999 stratum 3</w:t>
            </w: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4,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8C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19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0A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57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FE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4F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30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B9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5F61DB" w:rsidRPr="00C67F66" w14:paraId="24CF5132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E5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dd et al. 2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A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EBC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A7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1A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D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7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DE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37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E379165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A67" w14:textId="1F1714EE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6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07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4A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E38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B2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E8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9C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7D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6F7BE29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E10" w14:textId="0C67185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CB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C77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C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12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B6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64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7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6B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16BD2E2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FAD" w14:textId="08242CAA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ake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 stratum 3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65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5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A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97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F6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3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5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17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4261C52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FD3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ianos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45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0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D0A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9AF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9F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A98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EE0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8EF9BEF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BD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7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C2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C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FE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9D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6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AF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5F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09DB4659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08F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 et al. 2000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B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840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7D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DC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1E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D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18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2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3B2A946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C4E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A1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42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6CF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1D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20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4B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9C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A17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2</w:t>
            </w:r>
          </w:p>
        </w:tc>
      </w:tr>
      <w:tr w:rsidR="005F61DB" w:rsidRPr="00C67F66" w14:paraId="49666D8F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81B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aeini-Sarjaz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2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04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A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0F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2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81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3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3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7E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</w:t>
            </w:r>
          </w:p>
        </w:tc>
      </w:tr>
      <w:tr w:rsidR="005F61DB" w:rsidRPr="00C67F66" w14:paraId="79092BEB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0FA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25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6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4A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0A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2F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2C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01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C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9AAE327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530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Rudkowsk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et al. 2008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52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6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F3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53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CA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F7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F9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12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0CCBB42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E66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rksma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30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0A1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C19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4D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CE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BC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9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56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733BAF99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BA13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8B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0B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77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CE8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13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B3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CBD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6B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3CBBEDEE" w14:textId="77777777" w:rsidTr="007636FC">
        <w:trPr>
          <w:trHeight w:val="28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099" w14:textId="77777777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4 stratum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CB3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72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59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A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EAB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0D6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DA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36E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648DE254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B6E" w14:textId="115C1F43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1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87E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010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10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D55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98C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0B8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84C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33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F61DB" w:rsidRPr="00C67F66" w14:paraId="25C85607" w14:textId="77777777" w:rsidTr="007636FC">
        <w:trPr>
          <w:trHeight w:val="32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273" w14:textId="19DC0AC5" w:rsidR="005F61DB" w:rsidRPr="00C67F66" w:rsidRDefault="005F61DB" w:rsidP="007636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strate</w:t>
            </w:r>
            <w:proofErr w:type="spellEnd"/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8 stratum 2</w:t>
            </w:r>
            <w:r w:rsidR="007069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8C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98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D46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BD7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939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BC2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954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BEA" w14:textId="77777777" w:rsidR="005F61DB" w:rsidRPr="00C67F66" w:rsidRDefault="005F61DB" w:rsidP="007636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7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1199121A" w14:textId="77777777" w:rsidR="005F61DB" w:rsidRPr="00C67F66" w:rsidRDefault="005F61DB" w:rsidP="005F61DB">
      <w:pPr>
        <w:rPr>
          <w:rFonts w:ascii="Arial" w:hAnsi="Arial" w:cs="Arial"/>
          <w:sz w:val="22"/>
          <w:szCs w:val="22"/>
        </w:rPr>
      </w:pPr>
    </w:p>
    <w:p w14:paraId="385834D4" w14:textId="77777777" w:rsidR="005F61DB" w:rsidRPr="00C67F66" w:rsidRDefault="005F61DB" w:rsidP="005F61DB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C67F66">
        <w:rPr>
          <w:rFonts w:ascii="Arial" w:eastAsia="Times New Roman" w:hAnsi="Arial" w:cs="Arial"/>
          <w:bCs/>
          <w:color w:val="000000"/>
          <w:sz w:val="18"/>
          <w:szCs w:val="18"/>
        </w:rPr>
        <w:t>Footnotes</w:t>
      </w:r>
    </w:p>
    <w:p w14:paraId="2AEF8A80" w14:textId="7717AE9C" w:rsidR="005F61DB" w:rsidRPr="00C67F66" w:rsidRDefault="00706922" w:rsidP="005F61DB">
      <w:pPr>
        <w:rPr>
          <w:rFonts w:ascii="Arial" w:eastAsia="Times New Roman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="005F61DB" w:rsidRPr="00C67F66">
        <w:rPr>
          <w:rFonts w:ascii="Arial" w:eastAsia="Times New Roman" w:hAnsi="Arial" w:cs="Arial"/>
          <w:sz w:val="18"/>
          <w:szCs w:val="18"/>
        </w:rPr>
        <w:t>Plant</w:t>
      </w:r>
      <w:proofErr w:type="spellEnd"/>
      <w:proofErr w:type="gramEnd"/>
      <w:r w:rsidR="005F61DB" w:rsidRPr="00C67F66">
        <w:rPr>
          <w:rFonts w:ascii="Arial" w:eastAsia="Times New Roman" w:hAnsi="Arial" w:cs="Arial"/>
          <w:sz w:val="18"/>
          <w:szCs w:val="18"/>
        </w:rPr>
        <w:t xml:space="preserve"> sterol or plant stanol dose expressed as free equivalents. Carr et al. 2009 reported plant sterol dose as esters; the amount of free equivalents was calculated assuming that 40% of plant sterol esters are fatty acids and 60% are plant sterols</w:t>
      </w:r>
    </w:p>
    <w:p w14:paraId="42A1100A" w14:textId="2CBE609B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b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Incomplete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cross-over design: not all subjects received all treatments (</w:t>
      </w:r>
      <w:proofErr w:type="spellStart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  <w:vertAlign w:val="subscript"/>
        </w:rPr>
        <w:t>control</w:t>
      </w:r>
      <w:proofErr w:type="spell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=58, </w:t>
      </w:r>
      <w:proofErr w:type="spellStart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  <w:vertAlign w:val="subscript"/>
        </w:rPr>
        <w:t>bread</w:t>
      </w:r>
      <w:proofErr w:type="spell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=36, </w:t>
      </w:r>
      <w:proofErr w:type="spellStart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  <w:vertAlign w:val="subscript"/>
        </w:rPr>
        <w:t>milk</w:t>
      </w:r>
      <w:proofErr w:type="spell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=40)</w:t>
      </w:r>
    </w:p>
    <w:p w14:paraId="37F12AAC" w14:textId="1F00D8AE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c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Gender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distribution based on 42 subjects (8 drop-outs)</w:t>
      </w:r>
    </w:p>
    <w:p w14:paraId="39FED68F" w14:textId="5A580560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d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Baseline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characteristics based on 100 subjects, balanced incomplete Latin square design (n=80 per group) </w:t>
      </w:r>
    </w:p>
    <w:p w14:paraId="007A1022" w14:textId="23DC0180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e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Plasma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carotenoid/vitamin concentrations reported in a subset of the total number of subjects included in the study (n=60)</w:t>
      </w:r>
    </w:p>
    <w:p w14:paraId="65C99635" w14:textId="080527B3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f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on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-standardized plasma carotenoid/vitamin data were obtained from the original authors</w:t>
      </w:r>
    </w:p>
    <w:p w14:paraId="01944F64" w14:textId="07D7C351" w:rsidR="005F61DB" w:rsidRPr="00C67F66" w:rsidRDefault="00706922" w:rsidP="005F61DB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g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No</w:t>
      </w:r>
      <w:proofErr w:type="spellEnd"/>
      <w:proofErr w:type="gramEnd"/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 xml:space="preserve"> data reported</w:t>
      </w:r>
    </w:p>
    <w:p w14:paraId="31B66FFE" w14:textId="13E24263" w:rsidR="005F61DB" w:rsidRPr="00C67F66" w:rsidRDefault="00706922" w:rsidP="005F61DB">
      <w:pPr>
        <w:spacing w:line="360" w:lineRule="auto"/>
        <w:rPr>
          <w:rFonts w:ascii="Arial" w:hAnsi="Arial" w:cs="Arial"/>
          <w:sz w:val="18"/>
          <w:szCs w:val="18"/>
        </w:rPr>
        <w:sectPr w:rsidR="005F61DB" w:rsidRPr="00C67F66" w:rsidSect="007636FC">
          <w:pgSz w:w="16840" w:h="11901" w:orient="landscape"/>
          <w:pgMar w:top="1247" w:right="1247" w:bottom="1247" w:left="1247" w:header="709" w:footer="709" w:gutter="0"/>
          <w:cols w:space="720"/>
          <w:docGrid w:linePitch="360"/>
        </w:sectPr>
      </w:pPr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h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Lycopene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 </w:t>
      </w:r>
      <w:r w:rsidR="005F61DB" w:rsidRPr="00C67F66">
        <w:rPr>
          <w:rFonts w:ascii="Arial" w:eastAsia="Times New Roman" w:hAnsi="Arial" w:cs="Arial"/>
          <w:color w:val="000000"/>
          <w:sz w:val="18"/>
          <w:szCs w:val="18"/>
        </w:rPr>
        <w:t>calculated based on separate data for men and women</w:t>
      </w:r>
    </w:p>
    <w:p w14:paraId="4D8E7035" w14:textId="38250676" w:rsidR="00CC34E7" w:rsidRPr="00F45BBD" w:rsidRDefault="008D3AD8">
      <w:pPr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5F7EF1F3" wp14:editId="66653790">
                <wp:extent cx="9117668" cy="4117342"/>
                <wp:effectExtent l="0" t="0" r="1270" b="0"/>
                <wp:docPr id="1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17668" cy="4117342"/>
                          <a:chOff x="-5392" y="1"/>
                          <a:chExt cx="10887297" cy="4958555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13" t="9519" b="8234"/>
                          <a:stretch/>
                        </pic:blipFill>
                        <pic:spPr>
                          <a:xfrm>
                            <a:off x="307777" y="1"/>
                            <a:ext cx="5340671" cy="43656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48" t="9214" b="5877"/>
                          <a:stretch/>
                        </pic:blipFill>
                        <pic:spPr bwMode="auto">
                          <a:xfrm>
                            <a:off x="5551314" y="1"/>
                            <a:ext cx="5330591" cy="4365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720406" y="4364865"/>
                            <a:ext cx="3801086" cy="59343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8FAE80B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0.0; P-value = 0.592</w:t>
                              </w:r>
                            </w:p>
                            <w:p w14:paraId="7CA4EC8C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55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5930718" y="4365120"/>
                            <a:ext cx="3801086" cy="59343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42F2053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0.0; P-value = 0.657</w:t>
                              </w:r>
                            </w:p>
                            <w:p w14:paraId="0EF7D624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92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 rot="16200000">
                            <a:off x="-2028719" y="2028789"/>
                            <a:ext cx="4365117" cy="3184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1DA2E48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recision (1/SE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717.95pt;height:324.2pt;mso-position-horizontal-relative:char;mso-position-vertical-relative:line" coordorigin="-5392,1" coordsize="10887297,495855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307777;top:1;width:5340671;height:43656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L0&#10;jcLCAAAA2wAAAA8AAABkcnMvZG93bnJldi54bWxET9tqwkAQfRf6D8sIvhTd9UIpqauEeqEUWjDq&#10;+5CdJsHsbMiuJv59t1DwbQ7nOst1b2txo9ZXjjVMJwoEce5MxYWG03E3fgXhA7LB2jFpuJOH9epp&#10;sMTEuI4PdMtCIWII+wQ1lCE0iZQ+L8min7iGOHI/rrUYImwLaVrsYrit5UypF2mx4thQYkPvJeWX&#10;7Go1PKeSz1+fdWbT/WbefZNaHNRW69GwT99ABOrDQ/zv/jBx/gL+fokHyNUv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C9I3CwgAAANsAAAAPAAAAAAAAAAAAAAAAAJwCAABk&#10;cnMvZG93bnJldi54bWxQSwUGAAAAAAQABAD3AAAAiwMAAAAA&#10;">
                  <v:imagedata r:id="rId10" o:title="" croptop="6238f" cropbottom="5396f" cropleft="2761f"/>
                </v:shape>
                <v:shape id="Picture 15" o:spid="_x0000_s1028" type="#_x0000_t75" style="position:absolute;left:5551314;top:1;width:5330591;height:43656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iA&#10;LjvDAAAA2wAAAA8AAABkcnMvZG93bnJldi54bWxET01rwkAQvQv9D8sI3nRjQQ3RVYpSsAUtiaXo&#10;bchOk9DsbMiuGv+9Kwi9zeN9zmLVmVpcqHWVZQXjUQSCOLe64kLB9+F9GINwHlljbZkU3MjBavnS&#10;W2Ci7ZVTumS+ECGEXYIKSu+bREqXl2TQjWxDHLhf2xr0AbaF1C1eQ7ip5WsUTaXBikNDiQ2tS8r/&#10;srNRsEnjr6PJTsf97eOQ7nefs5+imyk16HdvcxCeOv8vfrq3OsyfwOOXcIBc3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CIAuO8MAAADbAAAADwAAAAAAAAAAAAAAAACcAgAA&#10;ZHJzL2Rvd25yZXYueG1sUEsFBgAAAAAEAAQA9wAAAIwDAAAAAA==&#10;">
                  <v:imagedata r:id="rId11" o:title="" croptop="6038f" cropbottom="3852f" cropleft="2915f"/>
                </v:shape>
                <v:rect id="Rectangle 16" o:spid="_x0000_s1029" style="position:absolute;left:720406;top:4364865;width:3801086;height:59343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utz8wgAA&#10;ANsAAAAPAAAAZHJzL2Rvd25yZXYueG1sRE9NawIxEL0L/Q9hCl6Km7UFsVujqFD0urYHexs34+7a&#10;zWRJYtz++6ZQ8DaP9zmL1WA6Ecn51rKCaZaDIK6sbrlW8PnxPpmD8AFZY2eZFPyQh9XyYbTAQtsb&#10;lxQPoRYphH2BCpoQ+kJKXzVk0Ge2J07c2TqDIUFXS+3wlsJNJ5/zfCYNtpwaGuxp21D1fbgaBTFe&#10;dud4Ob1+9ZuXY7Uvn0pyV6XGj8P6DUSgIdzF/+69TvNn8PdLOkAu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63PzCAAAA2wAAAA8AAAAAAAAAAAAAAAAAlwIAAGRycy9kb3du&#10;cmV2LnhtbFBLBQYAAAAABAAEAPUAAACGAwAAAAA=&#10;" fillcolor="white [3212]" stroked="f">
                  <v:textbox style="mso-fit-shape-to-text:t">
                    <w:txbxContent>
                      <w:p w14:paraId="68FAE80B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0.0; P-value = 0.592</w:t>
                        </w:r>
                      </w:p>
                      <w:p w14:paraId="7CA4EC8C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550</w:t>
                        </w:r>
                      </w:p>
                    </w:txbxContent>
                  </v:textbox>
                </v:rect>
                <v:rect id="Rectangle 17" o:spid="_x0000_s1030" style="position:absolute;left:5930718;top:4365120;width:3801086;height:59343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9nlnwgAA&#10;ANsAAAAPAAAAZHJzL2Rvd25yZXYueG1sRE9LawIxEL4L/Q9hCr2IZm3Bx9YotlDqda0HvY2bcXft&#10;ZrIkMW7/fVMQepuP7znLdW9aEcn5xrKCyTgDQVxa3XClYP/1MZqD8AFZY2uZFPyQh/XqYbDEXNsb&#10;FxR3oRIphH2OCuoQulxKX9Zk0I9tR5y4s3UGQ4KuktrhLYWbVj5n2VQabDg11NjRe03l9+5qFMR4&#10;+TzHy2lx7N5eDuW2GBbkrko9PfabVxCB+vAvvru3Os2fwd8v6QC5+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X2eWfCAAAA2wAAAA8AAAAAAAAAAAAAAAAAlwIAAGRycy9kb3du&#10;cmV2LnhtbFBLBQYAAAAABAAEAPUAAACGAwAAAAA=&#10;" fillcolor="white [3212]" stroked="f">
                  <v:textbox style="mso-fit-shape-to-text:t">
                    <w:txbxContent>
                      <w:p w14:paraId="342F2053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0.0; P-value = 0.657</w:t>
                        </w:r>
                      </w:p>
                      <w:p w14:paraId="0EF7D624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927</w:t>
                        </w:r>
                      </w:p>
                    </w:txbxContent>
                  </v:textbox>
                </v:rect>
                <v:rect id="Rectangle 18" o:spid="_x0000_s1031" style="position:absolute;left:-2028719;top:2028789;width:4365117;height:31846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9JNDxQAA&#10;ANsAAAAPAAAAZHJzL2Rvd25yZXYueG1sRI9Pa8JAEMXvBb/DMoK3utGD2Ogqpa0iRSj+Q71Ns9Mk&#10;mJ0N2a3Gb985FLzN8N6895vpvHWVulITSs8GBv0EFHHmbcm5gf1u8TwGFSKyxcozGbhTgPms8zTF&#10;1Pobb+i6jbmSEA4pGihirFOtQ1aQw9D3NbFoP75xGGVtcm0bvEm4q/QwSUbaYcnSUGBNbwVll+2v&#10;M+BOfGiXX+77ffF5PCXrj5fzfRmN6XXb1wmoSG18mP+vV1bwBVZ+kQH07A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j0k0PFAAAA2wAAAA8AAAAAAAAAAAAAAAAAlwIAAGRycy9k&#10;b3ducmV2LnhtbFBLBQYAAAAABAAEAPUAAACJAwAAAAA=&#10;" fillcolor="white [3212]" stroked="f">
                  <v:textbox style="mso-fit-shape-to-text:t">
                    <w:txbxContent>
                      <w:p w14:paraId="01DA2E48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recision (1/SE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E44D3F8" w14:textId="601AC9A5" w:rsidR="00797689" w:rsidRPr="00F45BBD" w:rsidRDefault="00797689" w:rsidP="00F506C4">
      <w:pPr>
        <w:spacing w:line="360" w:lineRule="auto"/>
        <w:rPr>
          <w:rFonts w:ascii="Arial" w:hAnsi="Arial" w:cs="Arial"/>
          <w:sz w:val="22"/>
          <w:szCs w:val="22"/>
        </w:rPr>
      </w:pPr>
    </w:p>
    <w:p w14:paraId="48A0A8EA" w14:textId="48D82BC2" w:rsidR="000522C5" w:rsidRPr="00F45BBD" w:rsidRDefault="00AA2C30" w:rsidP="000522C5">
      <w:pPr>
        <w:spacing w:line="360" w:lineRule="auto"/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sz w:val="22"/>
          <w:szCs w:val="22"/>
        </w:rPr>
        <w:t xml:space="preserve">Supplemental Figure 1: </w:t>
      </w:r>
      <w:r w:rsidR="000522C5" w:rsidRPr="00F45BBD">
        <w:rPr>
          <w:rFonts w:ascii="Arial" w:hAnsi="Arial" w:cs="Arial"/>
          <w:sz w:val="22"/>
          <w:szCs w:val="22"/>
        </w:rPr>
        <w:t xml:space="preserve">Funnel plot relative change in non-standardized (left panel) and TC-standardized (right panel) plasma β-carotene concentrations </w:t>
      </w:r>
    </w:p>
    <w:p w14:paraId="589E99A3" w14:textId="358CDE20" w:rsidR="00823B80" w:rsidRPr="00F45BBD" w:rsidRDefault="008D3AD8" w:rsidP="0009223E">
      <w:pPr>
        <w:spacing w:line="360" w:lineRule="auto"/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7832538E" wp14:editId="7A9E44BA">
                <wp:extent cx="9116729" cy="4189922"/>
                <wp:effectExtent l="0" t="0" r="1905" b="1270"/>
                <wp:docPr id="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16729" cy="4189922"/>
                          <a:chOff x="-4482" y="1"/>
                          <a:chExt cx="10822937" cy="5016425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42" t="9327" b="7243"/>
                          <a:stretch/>
                        </pic:blipFill>
                        <pic:spPr>
                          <a:xfrm>
                            <a:off x="296922" y="1"/>
                            <a:ext cx="5365398" cy="44284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3" t="8764" b="5161"/>
                          <a:stretch/>
                        </pic:blipFill>
                        <pic:spPr bwMode="auto">
                          <a:xfrm>
                            <a:off x="5531530" y="1"/>
                            <a:ext cx="5286925" cy="442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2" name="Rectangle 22"/>
                        <wps:cNvSpPr/>
                        <wps:spPr>
                          <a:xfrm>
                            <a:off x="905197" y="4426281"/>
                            <a:ext cx="3800113" cy="58996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5AFF3FB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19.0; P-value = 0.209</w:t>
                              </w:r>
                            </w:p>
                            <w:p w14:paraId="7A2FE701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42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6208557" y="4426464"/>
                            <a:ext cx="3801620" cy="58996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98F2F99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29.0; P-value = 0.101</w:t>
                              </w:r>
                            </w:p>
                            <w:p w14:paraId="5521B448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42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 rot="16200000">
                            <a:off x="-2060052" y="2059583"/>
                            <a:ext cx="4427754" cy="3166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C3E3D52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recision (1/SE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32" style="width:717.85pt;height:329.9pt;mso-position-horizontal-relative:char;mso-position-vertical-relative:line" coordorigin="-4482,1" coordsize="10822937,50164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">
                <v:shape id="Picture 20" o:spid="_x0000_s1033" type="#_x0000_t75" style="position:absolute;left:296922;top:1;width:5365398;height:44284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xi&#10;s4LAAAAA2wAAAA8AAABkcnMvZG93bnJldi54bWxET89rwjAUvgv7H8IbeNN0HqZ0RhnChjDEWofn&#10;R/OWlDUvpYm1+tebg+Dx4/u9XA+uET11ofas4G2agSCuvK7ZKPg9fk0WIEJE1th4JgVXCrBevYyW&#10;mGt/4QP1ZTQihXDIUYGNsc2lDJUlh2HqW+LE/fnOYUywM1J3eEnhrpGzLHuXDmtODRZb2liq/suz&#10;U1DI/vbtCmP2P/V8d9InWxw2g1Lj1+HzA0SkIT7FD/dWK5il9elL+gFydQ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TGKzgsAAAADbAAAADwAAAAAAAAAAAAAAAACcAgAAZHJz&#10;L2Rvd25yZXYueG1sUEsFBgAAAAAEAAQA9wAAAIkDAAAAAA==&#10;">
                  <v:imagedata r:id="rId14" o:title="" croptop="6113f" cropbottom="4747f" cropleft="2911f"/>
                </v:shape>
                <v:shape id="Picture 21" o:spid="_x0000_s1034" type="#_x0000_t75" style="position:absolute;left:5531530;top:1;width:5286925;height:44284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tQ&#10;5a7DAAAA2wAAAA8AAABkcnMvZG93bnJldi54bWxEj81rAjEUxO8F/4fwhN5qogdZV6OIWOyptH7c&#10;H5vnfrh52SZx3f73TaHQ4zAzv2FWm8G2oicfascaphMFgrhwpuZSw/n0+pKBCBHZYOuYNHxTgM16&#10;9LTC3LgHf1J/jKVIEA45aqhi7HIpQ1GRxTBxHXHyrs5bjEn6UhqPjwS3rZwpNZcWa04LFXa0q6i4&#10;He9Ww0J9tJd3m/XzTJWLpvnaH3yjtH4eD9sliEhD/A//td+MhtkUfr+kHyDX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u1DlrsMAAADbAAAADwAAAAAAAAAAAAAAAACcAgAA&#10;ZHJzL2Rvd25yZXYueG1sUEsFBgAAAAAEAAQA9wAAAIwDAAAAAA==&#10;">
                  <v:imagedata r:id="rId15" o:title="" croptop="5744f" cropbottom="3382f" cropleft="2859f"/>
                </v:shape>
                <v:rect id="Rectangle 22" o:spid="_x0000_s1035" style="position:absolute;left:905197;top:4426281;width:3800113;height:58996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7RBCxAAA&#10;ANsAAAAPAAAAZHJzL2Rvd25yZXYueG1sRI9BawIxFITvQv9DeIVeSs26hWK3RlGh1OuqB3t73Tx3&#10;125eliTG7b9vBMHjMDPfMLPFYDoRyfnWsoLJOANBXFndcq1gv/t8mYLwAVljZ5kU/JGHxfxhNMNC&#10;2wuXFLehFgnCvkAFTQh9IaWvGjLox7YnTt7ROoMhSVdL7fCS4KaTeZa9SYMtp4UGe1o3VP1uz0ZB&#10;jKevYzz9vH/3q9dDtSmfS3JnpZ4eh+UHiEBDuIdv7Y1WkOdw/ZJ+gJz/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+0QQsQAAADbAAAADwAAAAAAAAAAAAAAAACXAgAAZHJzL2Rv&#10;d25yZXYueG1sUEsFBgAAAAAEAAQA9QAAAIgDAAAAAA==&#10;" fillcolor="white [3212]" stroked="f">
                  <v:textbox style="mso-fit-shape-to-text:t">
                    <w:txbxContent>
                      <w:p w14:paraId="75AFF3FB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19.0; P-value = 0.209</w:t>
                        </w:r>
                      </w:p>
                      <w:p w14:paraId="7A2FE701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423</w:t>
                        </w:r>
                      </w:p>
                    </w:txbxContent>
                  </v:textbox>
                </v:rect>
                <v:rect id="Rectangle 23" o:spid="_x0000_s1036" style="position:absolute;left:6208557;top:4426464;width:3801620;height:58996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obXZxAAA&#10;ANsAAAAPAAAAZHJzL2Rvd25yZXYueG1sRI9BawIxFITvgv8hvEIvpWZVKHZrFBWkXlc9tLfXzXN3&#10;7eZlSWJc/70pFDwOM/MNM1/2phWRnG8sKxiPMhDEpdUNVwqOh+3rDIQPyBpby6TgRh6Wi+Fgjrm2&#10;Vy4o7kMlEoR9jgrqELpcSl/WZNCPbEecvJN1BkOSrpLa4TXBTSsnWfYmDTacFmrsaFNT+bu/GAUx&#10;nj9P8fzz/t2tp1/lrngpyF2Uen7qVx8gAvXhEf5v77SCyRT+vqQfIB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KG12cQAAADbAAAADwAAAAAAAAAAAAAAAACXAgAAZHJzL2Rv&#10;d25yZXYueG1sUEsFBgAAAAAEAAQA9QAAAIgDAAAAAA==&#10;" fillcolor="white [3212]" stroked="f">
                  <v:textbox style="mso-fit-shape-to-text:t">
                    <w:txbxContent>
                      <w:p w14:paraId="098F2F99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29.0; P-value = 0.101</w:t>
                        </w:r>
                      </w:p>
                      <w:p w14:paraId="5521B448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420</w:t>
                        </w:r>
                      </w:p>
                    </w:txbxContent>
                  </v:textbox>
                </v:rect>
                <v:rect id="Rectangle 25" o:spid="_x0000_s1037" style="position:absolute;left:-2060052;top:2059583;width:4427754;height:31661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mfZgxgAA&#10;ANsAAAAPAAAAZHJzL2Rvd25yZXYueG1sRI9Ba8JAFITvQv/D8gRvZqPQoqmbUNoqUgqiVaq3Z/Y1&#10;Cc2+DdlV4793C0KPw8x8w8yyztTiTK2rLCsYRTEI4tzqigsF26/5cALCeWSNtWVScCUHWfrQm2Gi&#10;7YXXdN74QgQIuwQVlN43iZQuL8mgi2xDHLwf2xr0QbaF1C1eAtzUchzHT9JgxWGhxIZeS8p/Nyej&#10;wOx51y1W5vg2//jex5/v08N14ZUa9LuXZxCeOv8fvreXWsH4Ef6+hB8g0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omfZgxgAAANsAAAAPAAAAAAAAAAAAAAAAAJcCAABkcnMv&#10;ZG93bnJldi54bWxQSwUGAAAAAAQABAD1AAAAigMAAAAA&#10;" fillcolor="white [3212]" stroked="f">
                  <v:textbox style="mso-fit-shape-to-text:t">
                    <w:txbxContent>
                      <w:p w14:paraId="7C3E3D52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recision (1/SE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2D65C7F" w14:textId="28139283" w:rsidR="000522C5" w:rsidRPr="00F45BBD" w:rsidRDefault="00AA2C30" w:rsidP="000522C5">
      <w:pPr>
        <w:spacing w:line="360" w:lineRule="auto"/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sz w:val="22"/>
          <w:szCs w:val="22"/>
        </w:rPr>
        <w:t xml:space="preserve">Supplemental Figure 2: </w:t>
      </w:r>
      <w:r w:rsidR="000522C5" w:rsidRPr="00F45BBD">
        <w:rPr>
          <w:rFonts w:ascii="Arial" w:hAnsi="Arial" w:cs="Arial"/>
          <w:sz w:val="22"/>
          <w:szCs w:val="22"/>
        </w:rPr>
        <w:t xml:space="preserve">Funnel plot relative change in non-standardized (left panel) and TC-standardized (right panel) plasma lutein concentrations </w:t>
      </w:r>
    </w:p>
    <w:p w14:paraId="21E31E74" w14:textId="0141A576" w:rsidR="004A3B00" w:rsidRPr="00F45BBD" w:rsidRDefault="008D3AD8" w:rsidP="0009223E">
      <w:pPr>
        <w:spacing w:line="360" w:lineRule="auto"/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4E75566A" wp14:editId="0AF8343F">
                <wp:extent cx="9111014" cy="4243079"/>
                <wp:effectExtent l="0" t="0" r="7620" b="0"/>
                <wp:docPr id="2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11014" cy="4243079"/>
                          <a:chOff x="2534" y="0"/>
                          <a:chExt cx="10335286" cy="4851625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20" t="9551" b="23210"/>
                          <a:stretch/>
                        </pic:blipFill>
                        <pic:spPr>
                          <a:xfrm>
                            <a:off x="307776" y="0"/>
                            <a:ext cx="5232121" cy="41251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1" t="8876" b="5361"/>
                          <a:stretch/>
                        </pic:blipFill>
                        <pic:spPr bwMode="auto">
                          <a:xfrm>
                            <a:off x="5496479" y="32044"/>
                            <a:ext cx="4841341" cy="4333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" name="Rectangle 30"/>
                        <wps:cNvSpPr/>
                        <wps:spPr>
                          <a:xfrm>
                            <a:off x="862537" y="4287495"/>
                            <a:ext cx="3801885" cy="5634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C85940F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29.9; P-value = 0.023</w:t>
                              </w:r>
                            </w:p>
                            <w:p w14:paraId="6B8DE1A2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80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5962923" y="4288193"/>
                            <a:ext cx="3801164" cy="5634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CC0EBA3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2 </w:t>
                              </w: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= 1.4; P-value = 0.445</w:t>
                              </w:r>
                            </w:p>
                            <w:p w14:paraId="601C89CE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gger test: P-value (intercept) = 0.556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307770" y="4124342"/>
                            <a:ext cx="5655286" cy="2548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AB5316" w14:textId="77777777" w:rsidR="007636FC" w:rsidRPr="008D3AD8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D3A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-17.5 -15.0 -12.5  -10.0  -7.5  -5.0   -2.5    0.0     2.5    5.0   7.5    10.0   </w:t>
                              </w:r>
                              <w:proofErr w:type="gramStart"/>
                              <w:r w:rsidRPr="008D3A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.5  15.0</w:t>
                              </w:r>
                              <w:proofErr w:type="gramEnd"/>
                              <w:r w:rsidRPr="008D3A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17.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 rot="16200000">
                            <a:off x="-2028770" y="2060572"/>
                            <a:ext cx="4365146" cy="3025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46A5803" w14:textId="77777777" w:rsidR="007636FC" w:rsidRPr="00F45BBD" w:rsidRDefault="007636FC" w:rsidP="008D3AD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45B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recision (1/SE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38" style="width:717.4pt;height:334.1pt;mso-position-horizontal-relative:char;mso-position-vertical-relative:line" coordorigin="2534" coordsize="10335286,48516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">
                <v:shape id="Picture 27" o:spid="_x0000_s1039" type="#_x0000_t75" style="position:absolute;left:307776;width:5232121;height:412518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ls&#10;ZH3DAAAA2wAAAA8AAABkcnMvZG93bnJldi54bWxEj0GLwjAUhO8L/ofwBG9rag+6VqOIKIiwh62C&#10;eHs0z6bavJQmav33G2Fhj8PMfMPMl52txYNaXzlWMBomIIgLpysuFRwP288vED4ga6wdk4IXeVgu&#10;eh9zzLR78g898lCKCGGfoQITQpNJ6QtDFv3QNcTRu7jWYoiyLaVu8RnhtpZpkoylxYrjgsGG1oaK&#10;W363Cs75dLc2m8buq9v39bwK9jQ+pUoN+t1qBiJQF/7Df+2dVpBO4P0l/gC5+A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SWxkfcMAAADbAAAADwAAAAAAAAAAAAAAAACcAgAA&#10;ZHJzL2Rvd25yZXYueG1sUEsFBgAAAAAEAAQA9wAAAIwDAAAAAA==&#10;">
                  <v:imagedata r:id="rId18" o:title="" croptop="6259f" cropbottom="15211f" cropleft="3552f"/>
                </v:shape>
                <v:shape id="Picture 29" o:spid="_x0000_s1040" type="#_x0000_t75" style="position:absolute;left:5496479;top:32044;width:4841341;height:433362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X/&#10;WY7CAAAA2wAAAA8AAABkcnMvZG93bnJldi54bWxEj82qwjAUhPcXfIdwBHfX1C5Eq1H8QRBB4aq4&#10;PjTHtticlCba6tMbQbjLYWa+Yabz1pTiQbUrLCsY9CMQxKnVBWcKzqfN7wiE88gaS8uk4EkO5rPO&#10;zxQTbRv+o8fRZyJA2CWoIPe+SqR0aU4GXd9WxMG72tqgD7LOpK6xCXBTyjiKhtJgwWEhx4pWOaW3&#10;490ocOd4/1qPd9lgya99c1iTHF0OSvW67WICwlPr/8Pf9lYriMfw+RJ+gJy9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V/1mOwgAAANsAAAAPAAAAAAAAAAAAAAAAAJwCAABk&#10;cnMvZG93bnJldi54bWxQSwUGAAAAAAQABAD3AAAAiwMAAAAA&#10;">
                  <v:imagedata r:id="rId19" o:title="" croptop="5817f" cropbottom="3513f" cropleft="2904f"/>
                </v:shape>
                <v:rect id="Rectangle 30" o:spid="_x0000_s1041" style="position:absolute;left:862537;top:4287495;width:3801885;height:563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qr1zwQAA&#10;ANsAAAAPAAAAZHJzL2Rvd25yZXYueG1sRE/Pa8IwFL4L/g/hDXYRTZ0gszOKDsa8VnfQ21vzbOua&#10;l5LE2P335iB4/Ph+L9e9aUUk5xvLCqaTDARxaXXDlYKfw9f4HYQPyBpby6TgnzysV8PBEnNtb1xQ&#10;3IdKpBD2OSqoQ+hyKX1Zk0E/sR1x4s7WGQwJukpqh7cUblr5lmVzabDh1FBjR581lX/7q1EQ4+X7&#10;HC+/i1O3nR3LXTEqyF2Ven3pNx8gAvXhKX64d1rBLK1PX9IPkKs7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aq9c8EAAADbAAAADwAAAAAAAAAAAAAAAACXAgAAZHJzL2Rvd25y&#10;ZXYueG1sUEsFBgAAAAAEAAQA9QAAAIUDAAAAAA==&#10;" fillcolor="white [3212]" stroked="f">
                  <v:textbox style="mso-fit-shape-to-text:t">
                    <w:txbxContent>
                      <w:p w14:paraId="3C85940F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29.9; P-value = 0.023</w:t>
                        </w:r>
                      </w:p>
                      <w:p w14:paraId="6B8DE1A2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801</w:t>
                        </w:r>
                      </w:p>
                    </w:txbxContent>
                  </v:textbox>
                </v:rect>
                <v:rect id="Rectangle 31" o:spid="_x0000_s1042" style="position:absolute;left:5962923;top:4288193;width:3801164;height:563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5hjoxAAA&#10;ANsAAAAPAAAAZHJzL2Rvd25yZXYueG1sRI9BawIxFITvgv8hvIKXUrNWKHZrFBWKXlc9tLfXzXN3&#10;7eZlSWJc/70pFDwOM/MNM1/2phWRnG8sK5iMMxDEpdUNVwqOh8+XGQgfkDW2lknBjTwsF8PBHHNt&#10;r1xQ3IdKJAj7HBXUIXS5lL6syaAf2444eSfrDIYkXSW1w2uCm1a+ZtmbNNhwWqixo01N5e/+YhTE&#10;eN6e4vnn/btbT7/KXfFckLsoNXrqVx8gAvXhEf5v77SC6QT+vqQfIB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uYY6MQAAADbAAAADwAAAAAAAAAAAAAAAACXAgAAZHJzL2Rv&#10;d25yZXYueG1sUEsFBgAAAAAEAAQA9QAAAIgDAAAAAA==&#10;" fillcolor="white [3212]" stroked="f">
                  <v:textbox style="mso-fit-shape-to-text:t">
                    <w:txbxContent>
                      <w:p w14:paraId="0CC0EBA3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4"/>
                            <w:szCs w:val="24"/>
                            <w:vertAlign w:val="superscript"/>
                          </w:rPr>
                          <w:t xml:space="preserve">2 </w:t>
                        </w: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= 1.4; P-value = 0.445</w:t>
                        </w:r>
                      </w:p>
                      <w:p w14:paraId="601C89CE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gger test: P-value (intercept) = 0.556</w:t>
                        </w:r>
                      </w:p>
                    </w:txbxContent>
                  </v:textbox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2" o:spid="_x0000_s1043" type="#_x0000_t202" style="position:absolute;left:307770;top:4124342;width:5655286;height:2548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qAC0wgAA&#10;ANsAAAAPAAAAZHJzL2Rvd25yZXYueG1sRI9Pa8JAFMTvBb/D8gq91Y2WiqSuIv4BD72o8f7IvmZD&#10;s29D9mnit3eFQo/DzPyGWawG36gbdbEObGAyzkARl8HWXBkozvv3OagoyBabwGTgThFWy9HLAnMb&#10;ej7S7SSVShCOORpwIm2udSwdeYzj0BIn7yd0HiXJrtK2wz7BfaOnWTbTHmtOCw5b2jgqf09Xb0DE&#10;rif3Yufj4TJ8b3uXlZ9YGPP2Oqy/QAkN8h/+ax+sgY8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6oALTCAAAA2wAAAA8AAAAAAAAAAAAAAAAAlwIAAGRycy9kb3du&#10;cmV2LnhtbFBLBQYAAAAABAAEAPUAAACGAwAAAAA=&#10;" filled="f" stroked="f">
                  <v:textbox style="mso-fit-shape-to-text:t">
                    <w:txbxContent>
                      <w:p w14:paraId="37AB5316" w14:textId="77777777" w:rsidR="007636FC" w:rsidRPr="008D3AD8" w:rsidRDefault="007636FC" w:rsidP="008D3AD8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 w:rsidRPr="008D3A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-17.5 -15.0 -12.5  -10.0  -7.5  -5.0   -2.5    0.0     2.5    5.0   7.5    10.0   </w:t>
                        </w:r>
                        <w:proofErr w:type="gramStart"/>
                        <w:r w:rsidRPr="008D3A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.5  15.0</w:t>
                        </w:r>
                        <w:proofErr w:type="gramEnd"/>
                        <w:r w:rsidRPr="008D3A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17.5</w:t>
                        </w:r>
                      </w:p>
                    </w:txbxContent>
                  </v:textbox>
                </v:shape>
                <v:rect id="Rectangle 33" o:spid="_x0000_s1044" style="position:absolute;left:-2028770;top:2060572;width:4365146;height:302537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5V1SxQAA&#10;ANsAAAAPAAAAZHJzL2Rvd25yZXYueG1sRI9Ba8JAFITvQv/D8gRvZmOFoqmrSFtFiiBapXp7Zp9J&#10;aPZtyK4a/70rCD0OM/MNM5o0phQXql1hWUEvikEQp1YXnCnY/sy6AxDOI2ssLZOCGzmYjF9aI0y0&#10;vfKaLhufiQBhl6CC3PsqkdKlORl0ka2Ig3eytUEfZJ1JXeM1wE0pX+P4TRosOCzkWNFHTunf5mwU&#10;mD3vmvnKHD9n37/7ePk1PNzmXqlOu5m+g/DU+P/ws73QCvp9eHwJP0CO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3lXVLFAAAA2wAAAA8AAAAAAAAAAAAAAAAAlwIAAGRycy9k&#10;b3ducmV2LnhtbFBLBQYAAAAABAAEAPUAAACJAwAAAAA=&#10;" fillcolor="white [3212]" stroked="f">
                  <v:textbox style="mso-fit-shape-to-text:t">
                    <w:txbxContent>
                      <w:p w14:paraId="746A5803" w14:textId="77777777" w:rsidR="007636FC" w:rsidRPr="00F45BBD" w:rsidRDefault="007636FC" w:rsidP="008D3AD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45BB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recision (1/SE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F25F54B" w14:textId="4F0920F1" w:rsidR="000522C5" w:rsidRPr="00F45BBD" w:rsidRDefault="00AA2C30" w:rsidP="000522C5">
      <w:pPr>
        <w:spacing w:line="360" w:lineRule="auto"/>
        <w:rPr>
          <w:rFonts w:ascii="Arial" w:hAnsi="Arial" w:cs="Arial"/>
          <w:sz w:val="22"/>
          <w:szCs w:val="22"/>
        </w:rPr>
      </w:pPr>
      <w:r w:rsidRPr="00F45BBD">
        <w:rPr>
          <w:rFonts w:ascii="Arial" w:hAnsi="Arial" w:cs="Arial"/>
          <w:sz w:val="22"/>
          <w:szCs w:val="22"/>
        </w:rPr>
        <w:t xml:space="preserve">Supplemental Figure 3: </w:t>
      </w:r>
      <w:r w:rsidR="000522C5" w:rsidRPr="00F45BBD">
        <w:rPr>
          <w:rFonts w:ascii="Arial" w:hAnsi="Arial" w:cs="Arial"/>
          <w:sz w:val="22"/>
          <w:szCs w:val="22"/>
        </w:rPr>
        <w:t xml:space="preserve">Funnel plot relative change in non-standardized (left panel) and TC-standardized (right panel) plasma α-tocopherol concentrations </w:t>
      </w:r>
    </w:p>
    <w:p w14:paraId="265A11D2" w14:textId="5F70381F" w:rsidR="0009223E" w:rsidRPr="00F45BBD" w:rsidRDefault="0009223E" w:rsidP="000522C5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09223E" w:rsidRPr="00F45BBD" w:rsidSect="00A30741">
      <w:pgSz w:w="16840" w:h="11900" w:orient="landscape"/>
      <w:pgMar w:top="1247" w:right="1247" w:bottom="1247" w:left="124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FB4FE" w14:textId="77777777" w:rsidR="007636FC" w:rsidRDefault="007636FC" w:rsidP="00EA1C1E">
      <w:r>
        <w:separator/>
      </w:r>
    </w:p>
  </w:endnote>
  <w:endnote w:type="continuationSeparator" w:id="0">
    <w:p w14:paraId="376C105B" w14:textId="77777777" w:rsidR="007636FC" w:rsidRDefault="007636FC" w:rsidP="00EA1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667DD" w14:textId="77777777" w:rsidR="007636FC" w:rsidRDefault="007636FC" w:rsidP="00EA1C1E">
      <w:r>
        <w:separator/>
      </w:r>
    </w:p>
  </w:footnote>
  <w:footnote w:type="continuationSeparator" w:id="0">
    <w:p w14:paraId="53E6B9A8" w14:textId="77777777" w:rsidR="007636FC" w:rsidRDefault="007636FC" w:rsidP="00EA1C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3058"/>
    <w:multiLevelType w:val="hybridMultilevel"/>
    <w:tmpl w:val="B41E8076"/>
    <w:lvl w:ilvl="0" w:tplc="96F4AE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C546E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C6677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390C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5A0BA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90ED0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B0632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AEA20FB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42614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>
    <w:nsid w:val="0F876629"/>
    <w:multiLevelType w:val="hybridMultilevel"/>
    <w:tmpl w:val="F1A26450"/>
    <w:lvl w:ilvl="0" w:tplc="AFF01D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9AA67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5C0AFE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3CE23E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F81CE3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35445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2BA1B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AD489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C5C67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2911281A"/>
    <w:multiLevelType w:val="hybridMultilevel"/>
    <w:tmpl w:val="42B8FFAA"/>
    <w:lvl w:ilvl="0" w:tplc="E5825F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2B8018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B8428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5C0B4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C8503B4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17470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BF042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004B7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A045A3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>
    <w:nsid w:val="309451F9"/>
    <w:multiLevelType w:val="hybridMultilevel"/>
    <w:tmpl w:val="046E2BF0"/>
    <w:lvl w:ilvl="0" w:tplc="EB409CF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CE4FE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F0E87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BB0B2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F740D4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42603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310F5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202E8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E94A9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46A457A5"/>
    <w:multiLevelType w:val="hybridMultilevel"/>
    <w:tmpl w:val="2676FB16"/>
    <w:lvl w:ilvl="0" w:tplc="3092DA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43253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80A3D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DA867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9AC24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584AF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BC286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8A69FA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C065F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5">
    <w:nsid w:val="506904C6"/>
    <w:multiLevelType w:val="hybridMultilevel"/>
    <w:tmpl w:val="814A8004"/>
    <w:lvl w:ilvl="0" w:tplc="7E4C91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564EB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64ED8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B503B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D2224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93E6E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A40C4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FEAC2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E32F1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>
    <w:nsid w:val="517F3E68"/>
    <w:multiLevelType w:val="hybridMultilevel"/>
    <w:tmpl w:val="D20C9968"/>
    <w:lvl w:ilvl="0" w:tplc="C5FE41A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47486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2A21FD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499C57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B92BC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70E23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110E1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0D67D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AA211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7">
    <w:nsid w:val="54092C73"/>
    <w:multiLevelType w:val="hybridMultilevel"/>
    <w:tmpl w:val="C6702D74"/>
    <w:lvl w:ilvl="0" w:tplc="0E88FB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C2CE43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25240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32E4BF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A5440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3F02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C662F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9C8AB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24E7B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8">
    <w:nsid w:val="79B31CF2"/>
    <w:multiLevelType w:val="hybridMultilevel"/>
    <w:tmpl w:val="712041E6"/>
    <w:lvl w:ilvl="0" w:tplc="6AC0B7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AF8C6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16A73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0949C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55A76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76AC04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B54A40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32C0F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13EFB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9">
    <w:nsid w:val="7D1725BF"/>
    <w:multiLevelType w:val="hybridMultilevel"/>
    <w:tmpl w:val="9148E3E0"/>
    <w:lvl w:ilvl="0" w:tplc="92567CF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D5269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E2CC2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8F280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184C8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89E640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83E23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0A69A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B24BC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6"/>
  </w:num>
  <w:num w:numId="8">
    <w:abstractNumId w:val="3"/>
  </w:num>
  <w:num w:numId="9">
    <w:abstractNumId w:val="8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autwein, Elke">
    <w15:presenceInfo w15:providerId="AD" w15:userId="S-1-5-21-1715567821-1659004503-839522115-2055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C1E"/>
    <w:rsid w:val="00002427"/>
    <w:rsid w:val="000522C5"/>
    <w:rsid w:val="00073205"/>
    <w:rsid w:val="000857E1"/>
    <w:rsid w:val="0009223E"/>
    <w:rsid w:val="000B20A4"/>
    <w:rsid w:val="000B6DFD"/>
    <w:rsid w:val="000F6D2E"/>
    <w:rsid w:val="001209D1"/>
    <w:rsid w:val="00153637"/>
    <w:rsid w:val="001C1FA2"/>
    <w:rsid w:val="00207607"/>
    <w:rsid w:val="0023139C"/>
    <w:rsid w:val="00240DAB"/>
    <w:rsid w:val="00280970"/>
    <w:rsid w:val="0041342B"/>
    <w:rsid w:val="00482FF5"/>
    <w:rsid w:val="004A3B00"/>
    <w:rsid w:val="004A5BD8"/>
    <w:rsid w:val="004F7747"/>
    <w:rsid w:val="005150C5"/>
    <w:rsid w:val="00540FD8"/>
    <w:rsid w:val="00571B46"/>
    <w:rsid w:val="005776F2"/>
    <w:rsid w:val="005F2452"/>
    <w:rsid w:val="005F61DB"/>
    <w:rsid w:val="00654A3B"/>
    <w:rsid w:val="006C7444"/>
    <w:rsid w:val="006D0356"/>
    <w:rsid w:val="007021D3"/>
    <w:rsid w:val="00706922"/>
    <w:rsid w:val="00754B80"/>
    <w:rsid w:val="007636FC"/>
    <w:rsid w:val="00795088"/>
    <w:rsid w:val="00797689"/>
    <w:rsid w:val="007F1813"/>
    <w:rsid w:val="0081710A"/>
    <w:rsid w:val="00822894"/>
    <w:rsid w:val="00823B80"/>
    <w:rsid w:val="00863BA2"/>
    <w:rsid w:val="00874961"/>
    <w:rsid w:val="008801B6"/>
    <w:rsid w:val="008A10B9"/>
    <w:rsid w:val="008C1DD2"/>
    <w:rsid w:val="008D3AD8"/>
    <w:rsid w:val="00A30741"/>
    <w:rsid w:val="00A828E5"/>
    <w:rsid w:val="00AA2C30"/>
    <w:rsid w:val="00B35F8D"/>
    <w:rsid w:val="00B67851"/>
    <w:rsid w:val="00BD17DF"/>
    <w:rsid w:val="00C0778C"/>
    <w:rsid w:val="00C264D0"/>
    <w:rsid w:val="00C26B99"/>
    <w:rsid w:val="00C76580"/>
    <w:rsid w:val="00CC34E7"/>
    <w:rsid w:val="00CD746D"/>
    <w:rsid w:val="00D22F8B"/>
    <w:rsid w:val="00DF577C"/>
    <w:rsid w:val="00E13877"/>
    <w:rsid w:val="00E148B3"/>
    <w:rsid w:val="00E25885"/>
    <w:rsid w:val="00EA1C1E"/>
    <w:rsid w:val="00F12652"/>
    <w:rsid w:val="00F45BBD"/>
    <w:rsid w:val="00F506C4"/>
    <w:rsid w:val="00F725E7"/>
    <w:rsid w:val="00FD7AF5"/>
    <w:rsid w:val="00FE31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FF12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1C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C1E"/>
  </w:style>
  <w:style w:type="paragraph" w:styleId="Footer">
    <w:name w:val="footer"/>
    <w:basedOn w:val="Normal"/>
    <w:link w:val="FooterChar"/>
    <w:uiPriority w:val="99"/>
    <w:unhideWhenUsed/>
    <w:rsid w:val="00EA1C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C1E"/>
  </w:style>
  <w:style w:type="paragraph" w:styleId="NormalWeb">
    <w:name w:val="Normal (Web)"/>
    <w:basedOn w:val="Normal"/>
    <w:uiPriority w:val="99"/>
    <w:semiHidden/>
    <w:unhideWhenUsed/>
    <w:rsid w:val="0079768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2F8B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7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8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8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851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482FF5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82FF5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1C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C1E"/>
  </w:style>
  <w:style w:type="paragraph" w:styleId="Footer">
    <w:name w:val="footer"/>
    <w:basedOn w:val="Normal"/>
    <w:link w:val="FooterChar"/>
    <w:uiPriority w:val="99"/>
    <w:unhideWhenUsed/>
    <w:rsid w:val="00EA1C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C1E"/>
  </w:style>
  <w:style w:type="paragraph" w:styleId="NormalWeb">
    <w:name w:val="Normal (Web)"/>
    <w:basedOn w:val="Normal"/>
    <w:uiPriority w:val="99"/>
    <w:semiHidden/>
    <w:unhideWhenUsed/>
    <w:rsid w:val="0079768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2F8B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7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8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8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851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482FF5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82FF5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34" Type="http://schemas.microsoft.com/office/2011/relationships/people" Target="people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2944</Words>
  <Characters>16785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19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UM</dc:creator>
  <cp:keywords/>
  <dc:description/>
  <cp:lastModifiedBy>SB UM</cp:lastModifiedBy>
  <cp:revision>7</cp:revision>
  <dcterms:created xsi:type="dcterms:W3CDTF">2016-04-08T10:43:00Z</dcterms:created>
  <dcterms:modified xsi:type="dcterms:W3CDTF">2016-04-29T10:59:00Z</dcterms:modified>
</cp:coreProperties>
</file>